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1"/>
        <w:tblW w:w="12611" w:type="dxa"/>
        <w:tblLayout w:type="fixed"/>
        <w:tblLook w:val="04A0" w:firstRow="1" w:lastRow="0" w:firstColumn="1" w:lastColumn="0" w:noHBand="0" w:noVBand="1"/>
      </w:tblPr>
      <w:tblGrid>
        <w:gridCol w:w="1413"/>
        <w:gridCol w:w="1049"/>
        <w:gridCol w:w="907"/>
        <w:gridCol w:w="907"/>
        <w:gridCol w:w="907"/>
        <w:gridCol w:w="907"/>
        <w:gridCol w:w="908"/>
        <w:gridCol w:w="907"/>
        <w:gridCol w:w="907"/>
        <w:gridCol w:w="907"/>
        <w:gridCol w:w="908"/>
        <w:gridCol w:w="992"/>
        <w:gridCol w:w="992"/>
      </w:tblGrid>
      <w:tr w:rsidR="00831F17" w:rsidRPr="009747B1" w14:paraId="6CCBE964" w14:textId="3C9BA4F5" w:rsidTr="00831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01D767D4" w14:textId="3C9E2EBB" w:rsidR="00831F17" w:rsidRPr="00EF38FD" w:rsidRDefault="00831F17" w:rsidP="009747B1">
            <w:pPr>
              <w:rPr>
                <w:sz w:val="12"/>
                <w:szCs w:val="12"/>
                <w:lang w:val="en-US"/>
              </w:rPr>
            </w:pPr>
            <w:r>
              <w:rPr>
                <w:noProof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737F39" wp14:editId="22802282">
                      <wp:simplePos x="0" y="0"/>
                      <wp:positionH relativeFrom="column">
                        <wp:posOffset>-160655</wp:posOffset>
                      </wp:positionH>
                      <wp:positionV relativeFrom="paragraph">
                        <wp:posOffset>-336550</wp:posOffset>
                      </wp:positionV>
                      <wp:extent cx="9867900" cy="282102"/>
                      <wp:effectExtent l="0" t="0" r="0" b="3810"/>
                      <wp:wrapNone/>
                      <wp:docPr id="1257213679" name="Textrut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67900" cy="28210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970547" w14:textId="0F78B5D1" w:rsidR="00831F17" w:rsidRPr="00D53916" w:rsidRDefault="00831F17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5391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2.</w:t>
                                  </w:r>
                                  <w:r w:rsidRPr="00D5391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 w:rsidRPr="00D53916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Quality indicators from the Swedish Register of Palliative Care (SRPC) for patients with and without dementia, stratified by place o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 w:rsidRPr="00D53916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  <w:t>death within the two group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1B737F3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1" o:spid="_x0000_s1026" type="#_x0000_t202" style="position:absolute;margin-left:-12.65pt;margin-top:-26.5pt;width:777pt;height:22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" fillcolor="white [3201]" stroked="f" strokeweight=".5pt">
                      <v:textbox>
                        <w:txbxContent>
                          <w:p w14:paraId="6B970547" w14:textId="0F78B5D1" w:rsidR="00831F17" w:rsidRPr="00D53916" w:rsidRDefault="00831F17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53916">
                              <w:rPr>
                                <w:rFonts w:ascii="Calibri" w:hAnsi="Calibri" w:cs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table 2.</w:t>
                            </w:r>
                            <w:r w:rsidRPr="00D539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D5391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Quality indicators from the Swedish Register of Palliative Care (SRPC) for patients with and without dementia, stratified by place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D5391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  <w:t>death within the two group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38FD">
              <w:rPr>
                <w:sz w:val="12"/>
                <w:szCs w:val="12"/>
                <w:lang w:val="en-US"/>
              </w:rPr>
              <w:t>Quality indicator in the SRPC</w:t>
            </w:r>
          </w:p>
        </w:tc>
        <w:tc>
          <w:tcPr>
            <w:tcW w:w="1956" w:type="dxa"/>
            <w:gridSpan w:val="2"/>
          </w:tcPr>
          <w:p w14:paraId="650EA3C8" w14:textId="7283BE5F" w:rsidR="00831F17" w:rsidRPr="00EF38FD" w:rsidRDefault="00831F17" w:rsidP="00452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Ordinary home, with specialized palliative home care</w:t>
            </w:r>
          </w:p>
        </w:tc>
        <w:tc>
          <w:tcPr>
            <w:tcW w:w="1814" w:type="dxa"/>
            <w:gridSpan w:val="2"/>
          </w:tcPr>
          <w:p w14:paraId="1A360D39" w14:textId="285C740F" w:rsidR="00831F17" w:rsidRPr="00EF38FD" w:rsidRDefault="00831F17" w:rsidP="00452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Ordinary home, without specialized palliative home care</w:t>
            </w:r>
          </w:p>
        </w:tc>
        <w:tc>
          <w:tcPr>
            <w:tcW w:w="1815" w:type="dxa"/>
            <w:gridSpan w:val="2"/>
          </w:tcPr>
          <w:p w14:paraId="4A3BFE66" w14:textId="72CCEBC6" w:rsidR="00831F17" w:rsidRPr="00EF38FD" w:rsidRDefault="00831F17" w:rsidP="00452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Specialized palliative inpatient care</w:t>
            </w:r>
          </w:p>
        </w:tc>
        <w:tc>
          <w:tcPr>
            <w:tcW w:w="1814" w:type="dxa"/>
            <w:gridSpan w:val="2"/>
          </w:tcPr>
          <w:p w14:paraId="509BEF31" w14:textId="2A1D3440" w:rsidR="00831F17" w:rsidRPr="00EF38FD" w:rsidRDefault="00831F17" w:rsidP="00452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Inpatient care, not specialized palliative care</w:t>
            </w:r>
          </w:p>
        </w:tc>
        <w:tc>
          <w:tcPr>
            <w:tcW w:w="1815" w:type="dxa"/>
            <w:gridSpan w:val="2"/>
          </w:tcPr>
          <w:p w14:paraId="36B22F43" w14:textId="42C16BCF" w:rsidR="00831F17" w:rsidRPr="00EF38FD" w:rsidRDefault="00831F17" w:rsidP="00452A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Nursing home</w:t>
            </w:r>
          </w:p>
        </w:tc>
        <w:tc>
          <w:tcPr>
            <w:tcW w:w="992" w:type="dxa"/>
          </w:tcPr>
          <w:p w14:paraId="72529B61" w14:textId="757210A7" w:rsidR="00831F17" w:rsidRPr="00860667" w:rsidRDefault="00831F17" w:rsidP="0028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(</w:t>
            </w:r>
            <w:proofErr w:type="spellStart"/>
            <w:r>
              <w:rPr>
                <w:i/>
                <w:iCs/>
                <w:sz w:val="12"/>
                <w:szCs w:val="12"/>
              </w:rPr>
              <w:t>dementia</w:t>
            </w:r>
            <w:proofErr w:type="spellEnd"/>
            <w:r>
              <w:rPr>
                <w:i/>
                <w:iCs/>
                <w:sz w:val="12"/>
                <w:szCs w:val="12"/>
              </w:rPr>
              <w:t>)</w:t>
            </w:r>
          </w:p>
          <w:p w14:paraId="222468DC" w14:textId="77777777" w:rsidR="00831F17" w:rsidRPr="00EF38FD" w:rsidRDefault="00831F17" w:rsidP="00452A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62FC579" w14:textId="79049D8C" w:rsidR="00831F17" w:rsidRPr="00860667" w:rsidRDefault="00831F17" w:rsidP="0028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(</w:t>
            </w:r>
            <w:proofErr w:type="spellStart"/>
            <w:r>
              <w:rPr>
                <w:i/>
                <w:iCs/>
                <w:sz w:val="12"/>
                <w:szCs w:val="12"/>
              </w:rPr>
              <w:t>control</w:t>
            </w:r>
            <w:proofErr w:type="spellEnd"/>
            <w:r>
              <w:rPr>
                <w:i/>
                <w:iCs/>
                <w:sz w:val="12"/>
                <w:szCs w:val="12"/>
              </w:rPr>
              <w:t>)</w:t>
            </w:r>
          </w:p>
          <w:p w14:paraId="3A140C91" w14:textId="77777777" w:rsidR="00831F17" w:rsidRPr="00860667" w:rsidRDefault="00831F17" w:rsidP="00452A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</w:p>
        </w:tc>
      </w:tr>
      <w:tr w:rsidR="00831F17" w:rsidRPr="009747B1" w14:paraId="190D50B9" w14:textId="2E32EE0B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4F3F585" w14:textId="77777777" w:rsidR="00831F17" w:rsidRPr="00EF38FD" w:rsidRDefault="00831F17" w:rsidP="006323C5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049" w:type="dxa"/>
          </w:tcPr>
          <w:p w14:paraId="3F8B9318" w14:textId="77777777" w:rsidR="00831F17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ementi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</w:p>
          <w:p w14:paraId="43326399" w14:textId="7FD59394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488B7542" w14:textId="7F23BB58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18D72C36" w14:textId="0A2B4FBA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F38FD">
              <w:rPr>
                <w:sz w:val="12"/>
                <w:szCs w:val="12"/>
              </w:rPr>
              <w:t>Control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4E1EF6A3" w14:textId="424DEDC6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44039249" w14:textId="6F5B3F79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ementi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14225CD8" w14:textId="580FE584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74E4E17A" w14:textId="7A1743CA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F38FD">
              <w:rPr>
                <w:sz w:val="12"/>
                <w:szCs w:val="12"/>
              </w:rPr>
              <w:t>Control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14E8A6DB" w14:textId="42A7AB48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1637615F" w14:textId="487B583B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ementi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7EAB0EC6" w14:textId="659F3CF2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8" w:type="dxa"/>
          </w:tcPr>
          <w:p w14:paraId="28F1FC0A" w14:textId="010B1EE8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F38FD">
              <w:rPr>
                <w:sz w:val="12"/>
                <w:szCs w:val="12"/>
              </w:rPr>
              <w:t>Control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3C55D8A8" w14:textId="3562C7A4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4BD09E73" w14:textId="38D4FA6C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ementi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2A59F5AE" w14:textId="1D5B8FD9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5CAA4B27" w14:textId="431A1A88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F38FD">
              <w:rPr>
                <w:sz w:val="12"/>
                <w:szCs w:val="12"/>
              </w:rPr>
              <w:t>Control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4465683E" w14:textId="2991BA4B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7" w:type="dxa"/>
          </w:tcPr>
          <w:p w14:paraId="27E08928" w14:textId="394615B3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ementi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5B4B292F" w14:textId="6BFA8C5C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08" w:type="dxa"/>
          </w:tcPr>
          <w:p w14:paraId="05E7948B" w14:textId="2033D741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F38FD">
              <w:rPr>
                <w:sz w:val="12"/>
                <w:szCs w:val="12"/>
              </w:rPr>
              <w:t>Control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group</w:t>
            </w:r>
            <w:proofErr w:type="spellEnd"/>
          </w:p>
          <w:p w14:paraId="015CE9BE" w14:textId="56A48F4F" w:rsidR="00831F17" w:rsidRPr="00EF38FD" w:rsidRDefault="00831F17" w:rsidP="00452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</w:rPr>
              <w:t>n (%)</w:t>
            </w:r>
          </w:p>
        </w:tc>
        <w:tc>
          <w:tcPr>
            <w:tcW w:w="992" w:type="dxa"/>
          </w:tcPr>
          <w:p w14:paraId="647FE1FB" w14:textId="77777777" w:rsidR="00831F17" w:rsidRPr="00EF38FD" w:rsidRDefault="00831F17" w:rsidP="00452A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2E2EDE4" w14:textId="77777777" w:rsidR="00831F17" w:rsidRPr="00EF38FD" w:rsidRDefault="00831F17" w:rsidP="00452A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831F17" w:rsidRPr="006323C5" w14:paraId="1FA10B7A" w14:textId="06CD3220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2C38D6" w14:textId="422337D6" w:rsidR="00831F17" w:rsidRPr="00572740" w:rsidRDefault="00831F17" w:rsidP="006323C5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Anticipated death</w:t>
            </w:r>
          </w:p>
          <w:p w14:paraId="638D34D2" w14:textId="77777777" w:rsidR="00831F17" w:rsidRPr="00572740" w:rsidRDefault="00831F17" w:rsidP="006323C5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3B303647" w14:textId="77777777" w:rsidR="00831F17" w:rsidRPr="00572740" w:rsidRDefault="00831F17" w:rsidP="006323C5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5FD9077" w14:textId="439F2167" w:rsidR="00831F17" w:rsidRPr="00572740" w:rsidRDefault="00831F17" w:rsidP="006323C5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4AAD09FB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5498292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61 (97.8)</w:t>
            </w:r>
          </w:p>
          <w:p w14:paraId="4FC6DF85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 (2.2)</w:t>
            </w:r>
          </w:p>
          <w:p w14:paraId="4B9C02F7" w14:textId="361B8B4D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 xml:space="preserve">0 (0.0) </w:t>
            </w:r>
          </w:p>
        </w:tc>
        <w:tc>
          <w:tcPr>
            <w:tcW w:w="907" w:type="dxa"/>
          </w:tcPr>
          <w:p w14:paraId="0B1951C0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054D643" w14:textId="0070DC9B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590 (96.9)</w:t>
            </w:r>
          </w:p>
          <w:p w14:paraId="31ACA434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0 (3.0)</w:t>
            </w:r>
          </w:p>
          <w:p w14:paraId="3B2AA07D" w14:textId="47243AC1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 (0.1)</w:t>
            </w:r>
          </w:p>
        </w:tc>
        <w:tc>
          <w:tcPr>
            <w:tcW w:w="907" w:type="dxa"/>
          </w:tcPr>
          <w:p w14:paraId="196EC66D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3439374" w14:textId="77777777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88 (81.1)</w:t>
            </w:r>
          </w:p>
          <w:p w14:paraId="6D213DED" w14:textId="77777777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7 (17.1)</w:t>
            </w:r>
          </w:p>
          <w:p w14:paraId="6D5B9E52" w14:textId="27CA4F75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 (1.8)</w:t>
            </w:r>
          </w:p>
        </w:tc>
        <w:tc>
          <w:tcPr>
            <w:tcW w:w="907" w:type="dxa"/>
          </w:tcPr>
          <w:p w14:paraId="58F9FF2F" w14:textId="77777777" w:rsidR="00831F17" w:rsidRPr="00EF38FD" w:rsidRDefault="00831F17" w:rsidP="0063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91D95AF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835 (78.7)</w:t>
            </w:r>
          </w:p>
          <w:p w14:paraId="0AFBDFE2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39 (18.5)</w:t>
            </w:r>
          </w:p>
          <w:p w14:paraId="6ED5917E" w14:textId="47D567B6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1 (2.8)</w:t>
            </w:r>
          </w:p>
        </w:tc>
        <w:tc>
          <w:tcPr>
            <w:tcW w:w="907" w:type="dxa"/>
          </w:tcPr>
          <w:p w14:paraId="00623F19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5CE19BF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9 (98.5)</w:t>
            </w:r>
          </w:p>
          <w:p w14:paraId="0F8C3962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 (1.2)</w:t>
            </w:r>
          </w:p>
          <w:p w14:paraId="123B8996" w14:textId="1AF1998D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 (0.4)</w:t>
            </w:r>
          </w:p>
        </w:tc>
        <w:tc>
          <w:tcPr>
            <w:tcW w:w="908" w:type="dxa"/>
          </w:tcPr>
          <w:p w14:paraId="3BF473C9" w14:textId="77777777" w:rsidR="00831F17" w:rsidRPr="00EF38FD" w:rsidRDefault="00831F17" w:rsidP="0063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3DB0B7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181 (98.9)</w:t>
            </w:r>
          </w:p>
          <w:p w14:paraId="1999E5EE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6 (0.8)</w:t>
            </w:r>
          </w:p>
          <w:p w14:paraId="1119E7E2" w14:textId="557DB9A2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 (0.4)</w:t>
            </w:r>
          </w:p>
        </w:tc>
        <w:tc>
          <w:tcPr>
            <w:tcW w:w="907" w:type="dxa"/>
          </w:tcPr>
          <w:p w14:paraId="2BCE8453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850ECB" w14:textId="77777777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372 (76.7)</w:t>
            </w:r>
          </w:p>
          <w:p w14:paraId="4D3FC037" w14:textId="77777777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70 (16.7)</w:t>
            </w:r>
          </w:p>
          <w:p w14:paraId="29E178E8" w14:textId="3B895D7F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61 (6.6)</w:t>
            </w:r>
          </w:p>
        </w:tc>
        <w:tc>
          <w:tcPr>
            <w:tcW w:w="907" w:type="dxa"/>
          </w:tcPr>
          <w:p w14:paraId="730E14B4" w14:textId="77777777" w:rsidR="00831F17" w:rsidRPr="00EF38FD" w:rsidRDefault="00831F17" w:rsidP="0063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89507D6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155 (75.6)</w:t>
            </w:r>
          </w:p>
          <w:p w14:paraId="25C5194B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596 (17.5)</w:t>
            </w:r>
          </w:p>
          <w:p w14:paraId="49E831C6" w14:textId="4029998B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99 (6.9)</w:t>
            </w:r>
          </w:p>
        </w:tc>
        <w:tc>
          <w:tcPr>
            <w:tcW w:w="907" w:type="dxa"/>
          </w:tcPr>
          <w:p w14:paraId="3B235C57" w14:textId="77777777" w:rsidR="00831F17" w:rsidRPr="00EF38FD" w:rsidRDefault="00831F17" w:rsidP="0063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3F76D37" w14:textId="77777777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247 (89.3)</w:t>
            </w:r>
          </w:p>
          <w:p w14:paraId="0BD44556" w14:textId="77777777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49 (9.0)</w:t>
            </w:r>
          </w:p>
          <w:p w14:paraId="6BCA5C6F" w14:textId="3134633F" w:rsidR="00831F17" w:rsidRPr="00EF38FD" w:rsidRDefault="00831F17" w:rsidP="003841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99 (1.6)</w:t>
            </w:r>
          </w:p>
        </w:tc>
        <w:tc>
          <w:tcPr>
            <w:tcW w:w="908" w:type="dxa"/>
          </w:tcPr>
          <w:p w14:paraId="314CC87F" w14:textId="77777777" w:rsidR="00831F17" w:rsidRPr="00EF38FD" w:rsidRDefault="00831F17" w:rsidP="00632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BC17B79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3587 (86.7)</w:t>
            </w:r>
          </w:p>
          <w:p w14:paraId="01D285BE" w14:textId="77777777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21 (11.1)</w:t>
            </w:r>
          </w:p>
          <w:p w14:paraId="4D48F08E" w14:textId="1A43C008" w:rsidR="00831F17" w:rsidRPr="00EF38FD" w:rsidRDefault="00831F17" w:rsidP="002F39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04 (2.2)</w:t>
            </w:r>
          </w:p>
        </w:tc>
        <w:tc>
          <w:tcPr>
            <w:tcW w:w="992" w:type="dxa"/>
          </w:tcPr>
          <w:p w14:paraId="02415686" w14:textId="5B61570F" w:rsidR="00831F17" w:rsidRPr="00EF38FD" w:rsidRDefault="00831F17" w:rsidP="00452A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0908B77E" w14:textId="0EEFE5A2" w:rsidR="00831F17" w:rsidRPr="00EF38FD" w:rsidRDefault="00831F17" w:rsidP="00452A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79051E2D" w14:textId="2E74034A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4DAFD7" w14:textId="77777777" w:rsidR="00831F17" w:rsidRPr="00572740" w:rsidRDefault="00831F17" w:rsidP="00483867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Expressed preferences of place of death</w:t>
            </w:r>
          </w:p>
          <w:p w14:paraId="445FB68D" w14:textId="77777777" w:rsidR="00831F17" w:rsidRPr="00572740" w:rsidRDefault="00831F17" w:rsidP="00483867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26EB2B32" w14:textId="77777777" w:rsidR="00831F17" w:rsidRPr="00572740" w:rsidRDefault="00831F17" w:rsidP="00483867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255371B0" w14:textId="26E4ED30" w:rsidR="00831F17" w:rsidRPr="00572740" w:rsidRDefault="00831F17" w:rsidP="00483867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1B425C8A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7540170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70A16B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50333E1" w14:textId="4E84AF62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5 (84.3)</w:t>
            </w:r>
          </w:p>
          <w:p w14:paraId="65627381" w14:textId="65EFC80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 (6.0)</w:t>
            </w:r>
          </w:p>
          <w:p w14:paraId="0D3D2B48" w14:textId="1C437456" w:rsidR="00831F17" w:rsidRPr="00EF38FD" w:rsidRDefault="00831F17" w:rsidP="00247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6 (9.7)</w:t>
            </w:r>
          </w:p>
        </w:tc>
        <w:tc>
          <w:tcPr>
            <w:tcW w:w="907" w:type="dxa"/>
          </w:tcPr>
          <w:p w14:paraId="3494C7C9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AC13BEA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2246E4D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A86832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45 (89.6)</w:t>
            </w:r>
          </w:p>
          <w:p w14:paraId="674F7F79" w14:textId="460692B0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2 (2.2)</w:t>
            </w:r>
          </w:p>
          <w:p w14:paraId="7EB2216D" w14:textId="2AE9522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89 (8.2)</w:t>
            </w:r>
          </w:p>
        </w:tc>
        <w:tc>
          <w:tcPr>
            <w:tcW w:w="907" w:type="dxa"/>
          </w:tcPr>
          <w:p w14:paraId="4159CBA2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58A8BE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9580EA6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BE8F8A7" w14:textId="25BDF4B6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60 (60.3)</w:t>
            </w:r>
          </w:p>
          <w:p w14:paraId="3DBF31B7" w14:textId="0C68D41E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0 (9.1)</w:t>
            </w:r>
          </w:p>
          <w:p w14:paraId="12B93C40" w14:textId="414FE5A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5 (30.6)</w:t>
            </w:r>
          </w:p>
        </w:tc>
        <w:tc>
          <w:tcPr>
            <w:tcW w:w="907" w:type="dxa"/>
          </w:tcPr>
          <w:p w14:paraId="5819093C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E6B0978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0C19504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35EF793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41 (70.6)</w:t>
            </w:r>
          </w:p>
          <w:p w14:paraId="258C9297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91 (4.7)</w:t>
            </w:r>
          </w:p>
          <w:p w14:paraId="67491B38" w14:textId="2D76B4B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13 (24.6)</w:t>
            </w:r>
          </w:p>
        </w:tc>
        <w:tc>
          <w:tcPr>
            <w:tcW w:w="907" w:type="dxa"/>
          </w:tcPr>
          <w:p w14:paraId="40672DCC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D2B4368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E65004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CE498B6" w14:textId="2235EBDC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9 (39.8)</w:t>
            </w:r>
          </w:p>
          <w:p w14:paraId="39E3FFF7" w14:textId="5C67C254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5 (35.8)</w:t>
            </w:r>
          </w:p>
          <w:p w14:paraId="7AA6277B" w14:textId="2D8CD63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8 (24.4)</w:t>
            </w:r>
          </w:p>
        </w:tc>
        <w:tc>
          <w:tcPr>
            <w:tcW w:w="908" w:type="dxa"/>
          </w:tcPr>
          <w:p w14:paraId="135E472A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761FFF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3E740EF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39D630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735 (61.7)</w:t>
            </w:r>
          </w:p>
          <w:p w14:paraId="3006AC2E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16 (21.7)</w:t>
            </w:r>
          </w:p>
          <w:p w14:paraId="5345885A" w14:textId="7BBDF704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42 (16.6)</w:t>
            </w:r>
          </w:p>
        </w:tc>
        <w:tc>
          <w:tcPr>
            <w:tcW w:w="907" w:type="dxa"/>
          </w:tcPr>
          <w:p w14:paraId="1C9C9BF0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431C9DA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3972190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A5F68AB" w14:textId="6557B354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3 (2.8)</w:t>
            </w:r>
          </w:p>
          <w:p w14:paraId="53E11122" w14:textId="5A4C94A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72 (48.2)</w:t>
            </w:r>
          </w:p>
          <w:p w14:paraId="2D8CC97A" w14:textId="619725F0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438 (49.1)</w:t>
            </w:r>
          </w:p>
        </w:tc>
        <w:tc>
          <w:tcPr>
            <w:tcW w:w="907" w:type="dxa"/>
          </w:tcPr>
          <w:p w14:paraId="22FB520A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08594D9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6B5B4F1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C34026A" w14:textId="3CCD95CE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73 (6.8)</w:t>
            </w:r>
          </w:p>
          <w:p w14:paraId="25482498" w14:textId="1624C442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710 (49.2)</w:t>
            </w:r>
          </w:p>
          <w:p w14:paraId="0D1A0C90" w14:textId="3C9356DE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067 (44.0)</w:t>
            </w:r>
          </w:p>
        </w:tc>
        <w:tc>
          <w:tcPr>
            <w:tcW w:w="907" w:type="dxa"/>
          </w:tcPr>
          <w:p w14:paraId="710D34AC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3CE2874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492A832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010F7AD" w14:textId="6348E126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818 (32.2)</w:t>
            </w:r>
          </w:p>
          <w:p w14:paraId="008650F2" w14:textId="0EE3A8B2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830 (32.2)</w:t>
            </w:r>
          </w:p>
          <w:p w14:paraId="3B60AF7A" w14:textId="1DF69F9F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847 (35.6)</w:t>
            </w:r>
          </w:p>
        </w:tc>
        <w:tc>
          <w:tcPr>
            <w:tcW w:w="908" w:type="dxa"/>
          </w:tcPr>
          <w:p w14:paraId="542FFD60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D42C2EC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5E51585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9AA771D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881 (47.3)</w:t>
            </w:r>
          </w:p>
          <w:p w14:paraId="45E479C5" w14:textId="77777777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604 (24.3)</w:t>
            </w:r>
          </w:p>
          <w:p w14:paraId="0738B9E2" w14:textId="3B801ADD" w:rsidR="00831F17" w:rsidRPr="00EF38FD" w:rsidRDefault="00831F17" w:rsidP="0048386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727 (28.4)</w:t>
            </w:r>
          </w:p>
        </w:tc>
        <w:tc>
          <w:tcPr>
            <w:tcW w:w="992" w:type="dxa"/>
          </w:tcPr>
          <w:p w14:paraId="263FCF6C" w14:textId="7FD49DE3" w:rsidR="00831F17" w:rsidRPr="00EF38FD" w:rsidRDefault="00831F17" w:rsidP="00452A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33AEEF4C" w14:textId="51F696FF" w:rsidR="00831F17" w:rsidRPr="00EF38FD" w:rsidRDefault="00831F17" w:rsidP="00452A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5F30E1A6" w14:textId="5FD14326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CB34A2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 xml:space="preserve">Someone </w:t>
            </w:r>
            <w:proofErr w:type="gramStart"/>
            <w:r w:rsidRPr="00572740">
              <w:rPr>
                <w:sz w:val="12"/>
                <w:szCs w:val="12"/>
                <w:lang w:val="en-US"/>
              </w:rPr>
              <w:t>present</w:t>
            </w:r>
            <w:proofErr w:type="gramEnd"/>
            <w:r w:rsidRPr="00572740">
              <w:rPr>
                <w:sz w:val="12"/>
                <w:szCs w:val="12"/>
                <w:lang w:val="en-US"/>
              </w:rPr>
              <w:t xml:space="preserve"> </w:t>
            </w:r>
            <w:proofErr w:type="gramStart"/>
            <w:r w:rsidRPr="00572740">
              <w:rPr>
                <w:sz w:val="12"/>
                <w:szCs w:val="12"/>
                <w:lang w:val="en-US"/>
              </w:rPr>
              <w:t>at the moment</w:t>
            </w:r>
            <w:proofErr w:type="gramEnd"/>
            <w:r w:rsidRPr="00572740">
              <w:rPr>
                <w:sz w:val="12"/>
                <w:szCs w:val="12"/>
                <w:lang w:val="en-US"/>
              </w:rPr>
              <w:t xml:space="preserve"> of death</w:t>
            </w:r>
          </w:p>
          <w:p w14:paraId="1CAF1254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 one</w:t>
            </w:r>
          </w:p>
          <w:p w14:paraId="035EF470" w14:textId="5F5F6D86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b w:val="0"/>
                <w:bCs w:val="0"/>
                <w:sz w:val="12"/>
                <w:szCs w:val="12"/>
                <w:lang w:val="en-US"/>
              </w:rPr>
              <w:t>Family member(s)</w:t>
            </w:r>
          </w:p>
          <w:p w14:paraId="6CD430F2" w14:textId="1CDB8135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b w:val="0"/>
                <w:bCs w:val="0"/>
                <w:sz w:val="12"/>
                <w:szCs w:val="12"/>
                <w:lang w:val="en-US"/>
              </w:rPr>
              <w:t xml:space="preserve">Family </w:t>
            </w:r>
            <w:proofErr w:type="gramStart"/>
            <w:r>
              <w:rPr>
                <w:b w:val="0"/>
                <w:bCs w:val="0"/>
                <w:sz w:val="12"/>
                <w:szCs w:val="12"/>
                <w:lang w:val="en-US"/>
              </w:rPr>
              <w:t>member</w:t>
            </w:r>
            <w:proofErr w:type="gramEnd"/>
            <w:r>
              <w:rPr>
                <w:b w:val="0"/>
                <w:bCs w:val="0"/>
                <w:sz w:val="12"/>
                <w:szCs w:val="12"/>
                <w:lang w:val="en-US"/>
              </w:rPr>
              <w:t>(s)</w:t>
            </w: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 xml:space="preserve"> and staff</w:t>
            </w:r>
          </w:p>
          <w:p w14:paraId="23669FF6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Staff</w:t>
            </w:r>
          </w:p>
          <w:p w14:paraId="43D5181C" w14:textId="33137783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0CDC999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BFBBF56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3E81DB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 (5.2)</w:t>
            </w:r>
          </w:p>
          <w:p w14:paraId="4AC79B7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4 (65.2)</w:t>
            </w:r>
          </w:p>
          <w:p w14:paraId="66A301D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9 (22.1)</w:t>
            </w:r>
          </w:p>
          <w:p w14:paraId="168B3D8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 (7.5)</w:t>
            </w:r>
          </w:p>
          <w:p w14:paraId="610AD29F" w14:textId="76C40708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907" w:type="dxa"/>
          </w:tcPr>
          <w:p w14:paraId="594EB77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716C55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55C3E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29 (6.9)</w:t>
            </w:r>
          </w:p>
          <w:p w14:paraId="6248881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33 (66.2)</w:t>
            </w:r>
          </w:p>
          <w:p w14:paraId="139AF0F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42 (19.9)</w:t>
            </w:r>
          </w:p>
          <w:p w14:paraId="3A1C110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6 (6.5)</w:t>
            </w:r>
          </w:p>
          <w:p w14:paraId="773EFF8A" w14:textId="61C6CBDB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6 (0.5)</w:t>
            </w:r>
          </w:p>
        </w:tc>
        <w:tc>
          <w:tcPr>
            <w:tcW w:w="907" w:type="dxa"/>
          </w:tcPr>
          <w:p w14:paraId="228769E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7E17FB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0EDCE2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0 (18.3)</w:t>
            </w:r>
          </w:p>
          <w:p w14:paraId="2E0B526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4 (38.7)</w:t>
            </w:r>
          </w:p>
          <w:p w14:paraId="0364891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5 (22.4)</w:t>
            </w:r>
          </w:p>
          <w:p w14:paraId="42EC0B2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7 (18.9)</w:t>
            </w:r>
          </w:p>
          <w:p w14:paraId="46DE52E9" w14:textId="7473A74F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 (1.7)</w:t>
            </w:r>
          </w:p>
        </w:tc>
        <w:tc>
          <w:tcPr>
            <w:tcW w:w="907" w:type="dxa"/>
          </w:tcPr>
          <w:p w14:paraId="145551A2" w14:textId="77777777" w:rsidR="00831F17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70A7E15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8296CE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66 (19.0)</w:t>
            </w:r>
          </w:p>
          <w:p w14:paraId="5842899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11 (39.2)</w:t>
            </w:r>
          </w:p>
          <w:p w14:paraId="0BA64DB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44 (21.9)</w:t>
            </w:r>
          </w:p>
          <w:p w14:paraId="06010F4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40 (16.9)</w:t>
            </w:r>
          </w:p>
          <w:p w14:paraId="5A1F7F32" w14:textId="71B2B79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4 (3.0)</w:t>
            </w:r>
          </w:p>
        </w:tc>
        <w:tc>
          <w:tcPr>
            <w:tcW w:w="907" w:type="dxa"/>
          </w:tcPr>
          <w:p w14:paraId="7039A4D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CC08FAE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254ED3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9 (22.2)</w:t>
            </w:r>
          </w:p>
          <w:p w14:paraId="4F1E0DA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58 (42.0)</w:t>
            </w:r>
          </w:p>
          <w:p w14:paraId="4EFDDCD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7 (16.1)</w:t>
            </w:r>
          </w:p>
          <w:p w14:paraId="7C0DE78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9 (18.7)</w:t>
            </w:r>
          </w:p>
          <w:p w14:paraId="055F971B" w14:textId="3C788541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 (1.1)</w:t>
            </w:r>
          </w:p>
        </w:tc>
        <w:tc>
          <w:tcPr>
            <w:tcW w:w="908" w:type="dxa"/>
          </w:tcPr>
          <w:p w14:paraId="769CECA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097DDFB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D2BB10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20 (20.7)</w:t>
            </w:r>
          </w:p>
          <w:p w14:paraId="103391B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917 (42.2)</w:t>
            </w:r>
          </w:p>
          <w:p w14:paraId="256A059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11 (19.5)</w:t>
            </w:r>
          </w:p>
          <w:p w14:paraId="6F65C2E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86 (17.1)</w:t>
            </w:r>
          </w:p>
          <w:p w14:paraId="3F34968A" w14:textId="2DF30F9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9 (0.6)</w:t>
            </w:r>
          </w:p>
        </w:tc>
        <w:tc>
          <w:tcPr>
            <w:tcW w:w="907" w:type="dxa"/>
          </w:tcPr>
          <w:p w14:paraId="60A97DC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29C9EF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D8BE12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70 (26.7)</w:t>
            </w:r>
          </w:p>
          <w:p w14:paraId="7A4919E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19 (30.3)</w:t>
            </w:r>
          </w:p>
          <w:p w14:paraId="6173046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32 (14.7)</w:t>
            </w:r>
          </w:p>
          <w:p w14:paraId="147C2B9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35 (23.3)</w:t>
            </w:r>
          </w:p>
          <w:p w14:paraId="5F7FFAA8" w14:textId="7AA15A0E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47 (5.0)</w:t>
            </w:r>
          </w:p>
        </w:tc>
        <w:tc>
          <w:tcPr>
            <w:tcW w:w="907" w:type="dxa"/>
          </w:tcPr>
          <w:p w14:paraId="1B08C43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E2FCA20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69FAD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755 (24.3)</w:t>
            </w:r>
          </w:p>
          <w:p w14:paraId="4ECA47A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573 (30.0)</w:t>
            </w:r>
          </w:p>
          <w:p w14:paraId="412AC6D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629 (17.6)</w:t>
            </w:r>
          </w:p>
          <w:p w14:paraId="211A769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790 (24.4)</w:t>
            </w:r>
          </w:p>
          <w:p w14:paraId="4BBFE6A8" w14:textId="0F44C5A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03 (3.8)</w:t>
            </w:r>
          </w:p>
        </w:tc>
        <w:tc>
          <w:tcPr>
            <w:tcW w:w="907" w:type="dxa"/>
          </w:tcPr>
          <w:p w14:paraId="5C5EFA4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5F38DE6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B97908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547 (14.9)</w:t>
            </w:r>
          </w:p>
          <w:p w14:paraId="6090CBC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43 (27.0)</w:t>
            </w:r>
          </w:p>
          <w:p w14:paraId="2DE5B23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943 (16.2)</w:t>
            </w:r>
          </w:p>
          <w:p w14:paraId="5FF2883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116 (39.7)</w:t>
            </w:r>
          </w:p>
          <w:p w14:paraId="1C009CE4" w14:textId="765FEA69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46 (2.1)</w:t>
            </w:r>
          </w:p>
        </w:tc>
        <w:tc>
          <w:tcPr>
            <w:tcW w:w="908" w:type="dxa"/>
          </w:tcPr>
          <w:p w14:paraId="58B0AED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991664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AFCA15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818 (17.7)</w:t>
            </w:r>
          </w:p>
          <w:p w14:paraId="18C75EF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611 (28.0)</w:t>
            </w:r>
          </w:p>
          <w:p w14:paraId="33936FC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89 (15.8)</w:t>
            </w:r>
          </w:p>
          <w:p w14:paraId="3A338EF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971 (36.6)</w:t>
            </w:r>
          </w:p>
          <w:p w14:paraId="5E8F92D8" w14:textId="67006E9F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23 (1.9)</w:t>
            </w:r>
          </w:p>
        </w:tc>
        <w:tc>
          <w:tcPr>
            <w:tcW w:w="992" w:type="dxa"/>
          </w:tcPr>
          <w:p w14:paraId="45015544" w14:textId="16A0C240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155159C6" w14:textId="6A902B5C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4E08C3F1" w14:textId="6CEDC81C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51CFAA" w14:textId="5B72B69B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Time since the last physician examination</w:t>
            </w:r>
          </w:p>
          <w:p w14:paraId="28A6AE3F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Day(s)</w:t>
            </w:r>
          </w:p>
          <w:p w14:paraId="47B87588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Week(s)</w:t>
            </w:r>
          </w:p>
          <w:p w14:paraId="0A81B727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Month or more</w:t>
            </w:r>
          </w:p>
          <w:p w14:paraId="40FAC866" w14:textId="4781AD0F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46F470D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530E00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61A563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79ABC3A" w14:textId="45464B8D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</w:t>
            </w:r>
            <w:r>
              <w:rPr>
                <w:sz w:val="12"/>
                <w:szCs w:val="12"/>
                <w:lang w:val="en-US"/>
              </w:rPr>
              <w:t>2</w:t>
            </w:r>
            <w:r w:rsidRPr="00EF38FD">
              <w:rPr>
                <w:sz w:val="12"/>
                <w:szCs w:val="12"/>
                <w:lang w:val="en-US"/>
              </w:rPr>
              <w:t xml:space="preserve"> (68.2)</w:t>
            </w:r>
          </w:p>
          <w:p w14:paraId="591AD5E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2 (23.2)</w:t>
            </w:r>
          </w:p>
          <w:p w14:paraId="2431E3D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 (4.5)</w:t>
            </w:r>
          </w:p>
          <w:p w14:paraId="6FE6C2A6" w14:textId="67D9DC1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 (4.1)</w:t>
            </w:r>
          </w:p>
        </w:tc>
        <w:tc>
          <w:tcPr>
            <w:tcW w:w="907" w:type="dxa"/>
          </w:tcPr>
          <w:p w14:paraId="364DA94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3974DF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4A51A3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0399E6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49 (66.5)</w:t>
            </w:r>
          </w:p>
          <w:p w14:paraId="034B083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28 (25.9)</w:t>
            </w:r>
          </w:p>
          <w:p w14:paraId="0A71B98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2 (4.1)</w:t>
            </w:r>
          </w:p>
          <w:p w14:paraId="02C65318" w14:textId="273D12A4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7 (3.5)</w:t>
            </w:r>
          </w:p>
        </w:tc>
        <w:tc>
          <w:tcPr>
            <w:tcW w:w="907" w:type="dxa"/>
          </w:tcPr>
          <w:p w14:paraId="7273DC0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C6A243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63C01B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BEAFFD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69 (24.6)</w:t>
            </w:r>
          </w:p>
          <w:p w14:paraId="5431DD3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29 (30.0)</w:t>
            </w:r>
          </w:p>
          <w:p w14:paraId="16A4D13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6 (25.2)</w:t>
            </w:r>
          </w:p>
          <w:p w14:paraId="0D6E6BB4" w14:textId="1104C308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1 (20.2)</w:t>
            </w:r>
          </w:p>
        </w:tc>
        <w:tc>
          <w:tcPr>
            <w:tcW w:w="907" w:type="dxa"/>
          </w:tcPr>
          <w:p w14:paraId="5879DD0B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A647CED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B826E7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616616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95 (27.6)</w:t>
            </w:r>
          </w:p>
          <w:p w14:paraId="0345DE3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77 (33.8)</w:t>
            </w:r>
          </w:p>
          <w:p w14:paraId="07C64DE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50 (17.1)</w:t>
            </w:r>
          </w:p>
          <w:p w14:paraId="6026A3C5" w14:textId="7CB4D35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23 (21.5)</w:t>
            </w:r>
          </w:p>
        </w:tc>
        <w:tc>
          <w:tcPr>
            <w:tcW w:w="907" w:type="dxa"/>
          </w:tcPr>
          <w:p w14:paraId="5F8CACE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03B7C6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E6E4B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13019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9 (97.3)</w:t>
            </w:r>
          </w:p>
          <w:p w14:paraId="53E1E0A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 (1.2)</w:t>
            </w:r>
          </w:p>
          <w:p w14:paraId="2FB2D7F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4565A311" w14:textId="4C0F8DD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 (1.5)</w:t>
            </w:r>
          </w:p>
        </w:tc>
        <w:tc>
          <w:tcPr>
            <w:tcW w:w="908" w:type="dxa"/>
          </w:tcPr>
          <w:p w14:paraId="1E5792D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D91CE5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E96DC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FAC30F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989 (96.7)</w:t>
            </w:r>
          </w:p>
          <w:p w14:paraId="0725708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6 (1.7)</w:t>
            </w:r>
          </w:p>
          <w:p w14:paraId="0A27BB6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 (0.1)</w:t>
            </w:r>
          </w:p>
          <w:p w14:paraId="672DAF98" w14:textId="65EC4DA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8 (1.5)</w:t>
            </w:r>
          </w:p>
        </w:tc>
        <w:tc>
          <w:tcPr>
            <w:tcW w:w="907" w:type="dxa"/>
          </w:tcPr>
          <w:p w14:paraId="1F20796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289EA4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55DB1C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0C061E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626 (80.3)</w:t>
            </w:r>
          </w:p>
          <w:p w14:paraId="3A7C20D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 (0.6)</w:t>
            </w:r>
          </w:p>
          <w:p w14:paraId="60BB7E3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 (0.1)</w:t>
            </w:r>
          </w:p>
          <w:p w14:paraId="5EB6540D" w14:textId="7BB8588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31 (19.0)</w:t>
            </w:r>
          </w:p>
        </w:tc>
        <w:tc>
          <w:tcPr>
            <w:tcW w:w="907" w:type="dxa"/>
          </w:tcPr>
          <w:p w14:paraId="127C2C8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A9E55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3ABA74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ED392B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496 (79.8)</w:t>
            </w:r>
          </w:p>
          <w:p w14:paraId="15E4177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3 (0.5)</w:t>
            </w:r>
          </w:p>
          <w:p w14:paraId="7B500BC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 (0.1)</w:t>
            </w:r>
          </w:p>
          <w:p w14:paraId="13C35DE7" w14:textId="3E405CE3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260 (19.6)</w:t>
            </w:r>
          </w:p>
        </w:tc>
        <w:tc>
          <w:tcPr>
            <w:tcW w:w="907" w:type="dxa"/>
          </w:tcPr>
          <w:p w14:paraId="67E84CC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8EA66B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84B88F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8DF5A4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133 (39.8)</w:t>
            </w:r>
          </w:p>
          <w:p w14:paraId="36840FB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712 (31.8)</w:t>
            </w:r>
          </w:p>
          <w:p w14:paraId="064E46E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258 (17.2)</w:t>
            </w:r>
          </w:p>
          <w:p w14:paraId="48F61EF7" w14:textId="7E93105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92 (11.1)</w:t>
            </w:r>
          </w:p>
        </w:tc>
        <w:tc>
          <w:tcPr>
            <w:tcW w:w="908" w:type="dxa"/>
          </w:tcPr>
          <w:p w14:paraId="79CC356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A4D063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BE636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6CDCEA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598 (42.6)</w:t>
            </w:r>
          </w:p>
          <w:p w14:paraId="19D5605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930 (32.8)</w:t>
            </w:r>
          </w:p>
          <w:p w14:paraId="2D5697A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39 (11.2)</w:t>
            </w:r>
          </w:p>
          <w:p w14:paraId="250EBE7A" w14:textId="032EA5F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45 (13.4)</w:t>
            </w:r>
          </w:p>
        </w:tc>
        <w:tc>
          <w:tcPr>
            <w:tcW w:w="992" w:type="dxa"/>
          </w:tcPr>
          <w:p w14:paraId="41AE1281" w14:textId="610EF35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7922C970" w14:textId="18F509D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216553F4" w14:textId="4696C3D9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0014DD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Documented decision to shift to end-of-life (EOL) care</w:t>
            </w:r>
          </w:p>
          <w:p w14:paraId="662D4B1C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, classification code</w:t>
            </w:r>
          </w:p>
          <w:p w14:paraId="72A74F6E" w14:textId="2CACB11F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, in free text</w:t>
            </w:r>
          </w:p>
          <w:p w14:paraId="179F1C22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32B6A043" w14:textId="1B744045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4B153CF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8D0AB2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F4C4365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51487D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8 (25.5)</w:t>
            </w:r>
          </w:p>
          <w:p w14:paraId="333755E0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106946F" w14:textId="5893A53F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3 (64.8)</w:t>
            </w:r>
          </w:p>
          <w:p w14:paraId="1FC9C4F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 (1.1)</w:t>
            </w:r>
          </w:p>
          <w:p w14:paraId="232EF1C0" w14:textId="1C8F964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3 (8.6)</w:t>
            </w:r>
          </w:p>
        </w:tc>
        <w:tc>
          <w:tcPr>
            <w:tcW w:w="907" w:type="dxa"/>
          </w:tcPr>
          <w:p w14:paraId="06AFA63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800894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B7A03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0D25B4D" w14:textId="6CEA1491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74 (20.6)</w:t>
            </w:r>
          </w:p>
          <w:p w14:paraId="5B0F1FC1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AABC0E3" w14:textId="6CE6531B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97 (59.1)</w:t>
            </w:r>
          </w:p>
          <w:p w14:paraId="1C262A1E" w14:textId="41CED04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3 (2.8)</w:t>
            </w:r>
          </w:p>
          <w:p w14:paraId="5AFD0A32" w14:textId="7B85E52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2 (17.6)</w:t>
            </w:r>
          </w:p>
        </w:tc>
        <w:tc>
          <w:tcPr>
            <w:tcW w:w="907" w:type="dxa"/>
          </w:tcPr>
          <w:p w14:paraId="31B73A0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D39BD3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1BBF7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D20C4B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0 (15.5)</w:t>
            </w:r>
          </w:p>
          <w:p w14:paraId="76FF4311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A7C2A0" w14:textId="6E420D2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88 (53.7)</w:t>
            </w:r>
          </w:p>
          <w:p w14:paraId="6330B65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4 (6.8)</w:t>
            </w:r>
          </w:p>
          <w:p w14:paraId="387D09E3" w14:textId="7C631B1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63 (24.0)</w:t>
            </w:r>
          </w:p>
        </w:tc>
        <w:tc>
          <w:tcPr>
            <w:tcW w:w="907" w:type="dxa"/>
          </w:tcPr>
          <w:p w14:paraId="077867A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12CEFC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6A9AA2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F9CD5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90 (12.9)</w:t>
            </w:r>
          </w:p>
          <w:p w14:paraId="1E49538A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C762E18" w14:textId="39BCE27B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26 (49.2)</w:t>
            </w:r>
          </w:p>
          <w:p w14:paraId="15542FC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75 (6.1)</w:t>
            </w:r>
          </w:p>
          <w:p w14:paraId="2FF12E9F" w14:textId="3EBA713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54 (31.8)</w:t>
            </w:r>
          </w:p>
        </w:tc>
        <w:tc>
          <w:tcPr>
            <w:tcW w:w="907" w:type="dxa"/>
          </w:tcPr>
          <w:p w14:paraId="532A85E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15EC32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BD23098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7EC182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0 (31.7)</w:t>
            </w:r>
          </w:p>
          <w:p w14:paraId="44271BF4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33CE3D" w14:textId="7E169A3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25 (61.6)</w:t>
            </w:r>
          </w:p>
          <w:p w14:paraId="6912754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 (1.3)</w:t>
            </w:r>
          </w:p>
          <w:p w14:paraId="5296457B" w14:textId="4EE23808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6 (5.4)</w:t>
            </w:r>
          </w:p>
        </w:tc>
        <w:tc>
          <w:tcPr>
            <w:tcW w:w="908" w:type="dxa"/>
          </w:tcPr>
          <w:p w14:paraId="05D0E63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A1CE7F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DFA1219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2A6DE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369 (25.5)</w:t>
            </w:r>
          </w:p>
          <w:p w14:paraId="56FC462B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CF1FC24" w14:textId="2B682FBE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531 (59.5)</w:t>
            </w:r>
          </w:p>
          <w:p w14:paraId="3BD8D79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6 (2.2)</w:t>
            </w:r>
          </w:p>
          <w:p w14:paraId="69F4509B" w14:textId="3B8BBF28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87 (12.8)</w:t>
            </w:r>
          </w:p>
        </w:tc>
        <w:tc>
          <w:tcPr>
            <w:tcW w:w="907" w:type="dxa"/>
          </w:tcPr>
          <w:p w14:paraId="768EEF1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4779E9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09A1E34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D2D5B3F" w14:textId="2246288D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8 (5.3)</w:t>
            </w:r>
          </w:p>
          <w:p w14:paraId="13BEB8A5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8677220" w14:textId="271CB7AA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082 (58.3)</w:t>
            </w:r>
          </w:p>
          <w:p w14:paraId="07DBDBE1" w14:textId="2DDF926C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03 (14.3)</w:t>
            </w:r>
          </w:p>
          <w:p w14:paraId="5CC52ABD" w14:textId="0806692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50 (22.1)</w:t>
            </w:r>
          </w:p>
        </w:tc>
        <w:tc>
          <w:tcPr>
            <w:tcW w:w="907" w:type="dxa"/>
          </w:tcPr>
          <w:p w14:paraId="0E3DB29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FF9FD9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CFDFB75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FA6CD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65 (5.2)</w:t>
            </w:r>
          </w:p>
          <w:p w14:paraId="1FBB860A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DD89579" w14:textId="16BE5B2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968 (50.0)</w:t>
            </w:r>
          </w:p>
          <w:p w14:paraId="1623F76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958 (15.5)</w:t>
            </w:r>
          </w:p>
          <w:p w14:paraId="13058C19" w14:textId="6B06DAB3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359 (29.3)</w:t>
            </w:r>
          </w:p>
        </w:tc>
        <w:tc>
          <w:tcPr>
            <w:tcW w:w="907" w:type="dxa"/>
          </w:tcPr>
          <w:p w14:paraId="60AC942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7BC142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F90253B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5EEBE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168 (13.7)</w:t>
            </w:r>
          </w:p>
          <w:p w14:paraId="65C4097E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92C707F" w14:textId="7812012D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668 (61.2)</w:t>
            </w:r>
          </w:p>
          <w:p w14:paraId="1D025E3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01 (6.6)</w:t>
            </w:r>
          </w:p>
          <w:p w14:paraId="56DC6316" w14:textId="37B6ABB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658 (18.6)</w:t>
            </w:r>
          </w:p>
        </w:tc>
        <w:tc>
          <w:tcPr>
            <w:tcW w:w="908" w:type="dxa"/>
          </w:tcPr>
          <w:p w14:paraId="5B29590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C49E4B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49A4BC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DE349F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413 (12.5)</w:t>
            </w:r>
          </w:p>
          <w:p w14:paraId="041457AD" w14:textId="77777777" w:rsidR="00831F17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0E82C7" w14:textId="2CAD013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317 (52.6)</w:t>
            </w:r>
          </w:p>
          <w:p w14:paraId="19A5321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00 (7.0)</w:t>
            </w:r>
          </w:p>
          <w:p w14:paraId="5FD2322F" w14:textId="2C491339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582 (27.9)</w:t>
            </w:r>
          </w:p>
        </w:tc>
        <w:tc>
          <w:tcPr>
            <w:tcW w:w="992" w:type="dxa"/>
          </w:tcPr>
          <w:p w14:paraId="1DDC2432" w14:textId="7A268F49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20E446E8" w14:textId="3D2A6271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2AB5DA42" w14:textId="7080FB69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BDAD9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proofErr w:type="gramStart"/>
            <w:r w:rsidRPr="00572740">
              <w:rPr>
                <w:sz w:val="12"/>
                <w:szCs w:val="12"/>
                <w:lang w:val="en-US"/>
              </w:rPr>
              <w:t>Patient</w:t>
            </w:r>
            <w:proofErr w:type="gramEnd"/>
            <w:r w:rsidRPr="00572740">
              <w:rPr>
                <w:sz w:val="12"/>
                <w:szCs w:val="12"/>
                <w:lang w:val="en-US"/>
              </w:rPr>
              <w:t xml:space="preserve"> informed about transition to EOL care</w:t>
            </w:r>
          </w:p>
          <w:p w14:paraId="5FB83458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38BCF54D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441B62F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, the patient cannot manage to participate</w:t>
            </w:r>
          </w:p>
          <w:p w14:paraId="69AF7477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, been offered but declined</w:t>
            </w:r>
          </w:p>
          <w:p w14:paraId="0B13ECEC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, opposed by caregiver</w:t>
            </w:r>
          </w:p>
          <w:p w14:paraId="2BB28242" w14:textId="55D2684A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3BE8CFF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D7EEE4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387924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7E1AE0C" w14:textId="7EB14D6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8 (66.7)</w:t>
            </w:r>
          </w:p>
          <w:p w14:paraId="7F54C9AE" w14:textId="258568F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 (13.5)</w:t>
            </w:r>
          </w:p>
          <w:p w14:paraId="7E52AE64" w14:textId="0CDDE94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 (13.5)</w:t>
            </w:r>
          </w:p>
          <w:p w14:paraId="11BC0E4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113F328" w14:textId="14E141BB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358A281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9100989" w14:textId="18D07C1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4)</w:t>
            </w:r>
          </w:p>
          <w:p w14:paraId="50E0E99A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3BEC20" w14:textId="03F7B4D4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 (6.0)</w:t>
            </w:r>
          </w:p>
        </w:tc>
        <w:tc>
          <w:tcPr>
            <w:tcW w:w="907" w:type="dxa"/>
          </w:tcPr>
          <w:p w14:paraId="6C6E389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B7E40D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58A4A4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5514FC6" w14:textId="52D06DB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011 (84.7)</w:t>
            </w:r>
          </w:p>
          <w:p w14:paraId="74EE3B5E" w14:textId="693CE704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72 (7.9)</w:t>
            </w:r>
          </w:p>
          <w:p w14:paraId="5FC50545" w14:textId="32F9220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1 (1.1)</w:t>
            </w:r>
          </w:p>
          <w:p w14:paraId="0DF9B2E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E74EF36" w14:textId="1998978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 (0.1)</w:t>
            </w:r>
          </w:p>
          <w:p w14:paraId="14E50C5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2B845D8" w14:textId="07A2B53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0)</w:t>
            </w:r>
          </w:p>
          <w:p w14:paraId="334F14AC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7DE72C5" w14:textId="5F6EA8D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98 (6.3)</w:t>
            </w:r>
          </w:p>
        </w:tc>
        <w:tc>
          <w:tcPr>
            <w:tcW w:w="907" w:type="dxa"/>
          </w:tcPr>
          <w:p w14:paraId="0CAB695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6F4857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DB1312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1B74F80" w14:textId="3A9A2268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50 (50.2)</w:t>
            </w:r>
          </w:p>
          <w:p w14:paraId="56098D5A" w14:textId="305190B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3 (16.7)</w:t>
            </w:r>
          </w:p>
          <w:p w14:paraId="34D331A5" w14:textId="7DED1354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4 (8.6)</w:t>
            </w:r>
          </w:p>
          <w:p w14:paraId="53026C3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71AB635" w14:textId="70DBEF5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 (0.4)</w:t>
            </w:r>
          </w:p>
          <w:p w14:paraId="0085579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EC27772" w14:textId="4DCDB44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1)</w:t>
            </w:r>
          </w:p>
          <w:p w14:paraId="47523D24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BE5E62D" w14:textId="7BD8CD8B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63 (24.0)</w:t>
            </w:r>
          </w:p>
        </w:tc>
        <w:tc>
          <w:tcPr>
            <w:tcW w:w="907" w:type="dxa"/>
          </w:tcPr>
          <w:p w14:paraId="1D9C4F2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0962D8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C5CF55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53C38DC" w14:textId="79B0B3E8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30 (59.1)</w:t>
            </w:r>
          </w:p>
          <w:p w14:paraId="21103361" w14:textId="7F578EA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06 (13.1)</w:t>
            </w:r>
          </w:p>
          <w:p w14:paraId="2B7A4B29" w14:textId="1A46C4E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4 (1.4)</w:t>
            </w:r>
          </w:p>
          <w:p w14:paraId="0013BF8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1987732" w14:textId="324E4758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 (0.2)</w:t>
            </w:r>
          </w:p>
          <w:p w14:paraId="04D6FD7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7DF545" w14:textId="10A77F9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0)</w:t>
            </w:r>
          </w:p>
          <w:p w14:paraId="5D9A0B52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DBC3ACB" w14:textId="39005A6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10 (26.2)</w:t>
            </w:r>
          </w:p>
        </w:tc>
        <w:tc>
          <w:tcPr>
            <w:tcW w:w="907" w:type="dxa"/>
          </w:tcPr>
          <w:p w14:paraId="49D9822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863589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49FF0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FC8B003" w14:textId="60DD170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00 (58.7)</w:t>
            </w:r>
          </w:p>
          <w:p w14:paraId="50E642F4" w14:textId="0B6DDB7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8 (16.2)</w:t>
            </w:r>
          </w:p>
          <w:p w14:paraId="1F0AB803" w14:textId="13C2CCDD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3 (18.0)</w:t>
            </w:r>
          </w:p>
          <w:p w14:paraId="51C1D3B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6267125" w14:textId="1EA2A3C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7FEBEDB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8A5EBA" w14:textId="60F8201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1D6776B2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9284D8B" w14:textId="79B12F1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1 (7.2)</w:t>
            </w:r>
          </w:p>
        </w:tc>
        <w:tc>
          <w:tcPr>
            <w:tcW w:w="908" w:type="dxa"/>
          </w:tcPr>
          <w:p w14:paraId="34A1799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1C3382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94D176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D872329" w14:textId="76F03CA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538 (81.1)</w:t>
            </w:r>
          </w:p>
          <w:p w14:paraId="77DA12E6" w14:textId="0C24F03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71 (9.4)</w:t>
            </w:r>
          </w:p>
          <w:p w14:paraId="754168FD" w14:textId="77C0AA3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5 (2.6)</w:t>
            </w:r>
          </w:p>
          <w:p w14:paraId="2F62C3E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DD9C12B" w14:textId="14E2CAE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 (0.0)</w:t>
            </w:r>
          </w:p>
          <w:p w14:paraId="632477E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ADE2961" w14:textId="55EC620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0)</w:t>
            </w:r>
          </w:p>
          <w:p w14:paraId="53DFB267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33B87E" w14:textId="25414423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35 (6.8)</w:t>
            </w:r>
          </w:p>
        </w:tc>
        <w:tc>
          <w:tcPr>
            <w:tcW w:w="907" w:type="dxa"/>
          </w:tcPr>
          <w:p w14:paraId="1F272E5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D2868A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2430A2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0EA8629" w14:textId="6C53AFC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53 (15.0)</w:t>
            </w:r>
          </w:p>
          <w:p w14:paraId="343E2577" w14:textId="242D237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18 (38.8)</w:t>
            </w:r>
          </w:p>
          <w:p w14:paraId="62BA3306" w14:textId="657FA9C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53 (16.5)</w:t>
            </w:r>
          </w:p>
          <w:p w14:paraId="0840C0F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A8548A4" w14:textId="067049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 (0.1)</w:t>
            </w:r>
          </w:p>
          <w:p w14:paraId="69A5BD1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4812D05" w14:textId="4D2388B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7884A285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D39A24D" w14:textId="47CC0264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74 (29.6)</w:t>
            </w:r>
          </w:p>
        </w:tc>
        <w:tc>
          <w:tcPr>
            <w:tcW w:w="907" w:type="dxa"/>
          </w:tcPr>
          <w:p w14:paraId="58E2807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6723C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3D38AB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57E5684" w14:textId="79359CA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725 (24.2)</w:t>
            </w:r>
          </w:p>
          <w:p w14:paraId="51C9BBA9" w14:textId="0203579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200 (35.1)</w:t>
            </w:r>
          </w:p>
          <w:p w14:paraId="23F1EA3C" w14:textId="14A629E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58 (7.1)</w:t>
            </w:r>
          </w:p>
          <w:p w14:paraId="6FA515C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737E5A3" w14:textId="1C0BE7F3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0)</w:t>
            </w:r>
          </w:p>
          <w:p w14:paraId="6E71E2F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7AC13E8" w14:textId="1E829C4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 (0.0)</w:t>
            </w:r>
          </w:p>
          <w:p w14:paraId="44D1D4EC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7142670" w14:textId="135BD39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756 (33.7)</w:t>
            </w:r>
          </w:p>
        </w:tc>
        <w:tc>
          <w:tcPr>
            <w:tcW w:w="907" w:type="dxa"/>
          </w:tcPr>
          <w:p w14:paraId="32B1785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D636D2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A5FB4E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AB06A9" w14:textId="51646D3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897 (32.5)</w:t>
            </w:r>
          </w:p>
          <w:p w14:paraId="6EDDA4A3" w14:textId="2682DB9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571 (31.4)</w:t>
            </w:r>
          </w:p>
          <w:p w14:paraId="706FC118" w14:textId="36B3A13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438 (21.1)</w:t>
            </w:r>
          </w:p>
          <w:p w14:paraId="4D9195F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558EFDE" w14:textId="3B2D922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5 (0.1)</w:t>
            </w:r>
          </w:p>
          <w:p w14:paraId="1BF5931B" w14:textId="1001321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229F01A" w14:textId="2335795D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 (0.0)</w:t>
            </w:r>
          </w:p>
          <w:p w14:paraId="43A3D619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B134E95" w14:textId="40E245FD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538 (14.9)</w:t>
            </w:r>
          </w:p>
        </w:tc>
        <w:tc>
          <w:tcPr>
            <w:tcW w:w="908" w:type="dxa"/>
          </w:tcPr>
          <w:p w14:paraId="45A595B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C6C66E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5B5010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BF4C068" w14:textId="36EBB52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791 (47.0)</w:t>
            </w:r>
          </w:p>
          <w:p w14:paraId="48E6B418" w14:textId="6815567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321 (26.9)</w:t>
            </w:r>
          </w:p>
          <w:p w14:paraId="37B5762E" w14:textId="5352E83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93 (4.8)</w:t>
            </w:r>
          </w:p>
          <w:p w14:paraId="6060097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DAB3F5E" w14:textId="09A49FC8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 (0.2)</w:t>
            </w:r>
          </w:p>
          <w:p w14:paraId="0BB2BD8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AB0B675" w14:textId="4892C1C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 (0.0)</w:t>
            </w:r>
          </w:p>
          <w:p w14:paraId="21BBC9A8" w14:textId="77777777" w:rsidR="00831F17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EBA974D" w14:textId="7F59591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758 (21.2)</w:t>
            </w:r>
          </w:p>
        </w:tc>
        <w:tc>
          <w:tcPr>
            <w:tcW w:w="992" w:type="dxa"/>
          </w:tcPr>
          <w:p w14:paraId="474B3179" w14:textId="47DB16A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1F39CFC7" w14:textId="5A6A35A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7F07ED8D" w14:textId="07E4B6AD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236F40" w14:textId="21E12CF9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amily member(s)</w:t>
            </w:r>
            <w:r w:rsidRPr="00572740">
              <w:rPr>
                <w:sz w:val="12"/>
                <w:szCs w:val="12"/>
                <w:lang w:val="en-US"/>
              </w:rPr>
              <w:t xml:space="preserve"> given information about transition to EOL care</w:t>
            </w:r>
          </w:p>
          <w:p w14:paraId="596FB447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2D63F351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E7A370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, been offered but declined</w:t>
            </w:r>
          </w:p>
          <w:p w14:paraId="619CED44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, the patient had no next-of-kin</w:t>
            </w:r>
          </w:p>
          <w:p w14:paraId="6827C36C" w14:textId="2C3C08F6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30311CE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72EE7C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1D6EEE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D98768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8 (92.9)</w:t>
            </w:r>
          </w:p>
          <w:p w14:paraId="2D06F12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 (3.4)</w:t>
            </w:r>
          </w:p>
          <w:p w14:paraId="7E5D56A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5DD2327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3E5D09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 (0.4)</w:t>
            </w:r>
          </w:p>
          <w:p w14:paraId="027F61B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880E744" w14:textId="6BD523F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 (3.4)</w:t>
            </w:r>
          </w:p>
        </w:tc>
        <w:tc>
          <w:tcPr>
            <w:tcW w:w="907" w:type="dxa"/>
          </w:tcPr>
          <w:p w14:paraId="6AD19D3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6881EE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CAF7FF8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3CCFFA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162 (87.9)</w:t>
            </w:r>
          </w:p>
          <w:p w14:paraId="3A79344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7 (5.4)</w:t>
            </w:r>
          </w:p>
          <w:p w14:paraId="56D6D2D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 (0.1)</w:t>
            </w:r>
          </w:p>
          <w:p w14:paraId="0A628C0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1A26B7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 (0.6)</w:t>
            </w:r>
          </w:p>
          <w:p w14:paraId="4F01914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434FE28" w14:textId="0A2FB4A8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4 (6.0)</w:t>
            </w:r>
          </w:p>
        </w:tc>
        <w:tc>
          <w:tcPr>
            <w:tcW w:w="907" w:type="dxa"/>
          </w:tcPr>
          <w:p w14:paraId="633237C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89256E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A26DFAB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05F861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88 (62.8)</w:t>
            </w:r>
          </w:p>
          <w:p w14:paraId="1BA86B4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8 (12.6)</w:t>
            </w:r>
          </w:p>
          <w:p w14:paraId="2727BEA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 (1.4)</w:t>
            </w:r>
          </w:p>
          <w:p w14:paraId="3ACB152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BF6F08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 (0.9)</w:t>
            </w:r>
          </w:p>
          <w:p w14:paraId="6B772F5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007384B" w14:textId="565FAF1D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4 (22.3)</w:t>
            </w:r>
          </w:p>
        </w:tc>
        <w:tc>
          <w:tcPr>
            <w:tcW w:w="907" w:type="dxa"/>
          </w:tcPr>
          <w:p w14:paraId="2FCDC048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53FC8B0" w14:textId="77777777" w:rsidR="00831F17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30043F6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02DCF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50 (59.4)</w:t>
            </w:r>
          </w:p>
          <w:p w14:paraId="07E4693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87 (11.2)</w:t>
            </w:r>
          </w:p>
          <w:p w14:paraId="60A6441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4 (0.6)</w:t>
            </w:r>
          </w:p>
          <w:p w14:paraId="65900F8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AFDB8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8 (1.3)</w:t>
            </w:r>
          </w:p>
          <w:p w14:paraId="0F86643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0078771" w14:textId="31BFBACC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96 (27.6)</w:t>
            </w:r>
          </w:p>
        </w:tc>
        <w:tc>
          <w:tcPr>
            <w:tcW w:w="907" w:type="dxa"/>
          </w:tcPr>
          <w:p w14:paraId="236DE0A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950378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F738A11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E8475C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95 (93.3)</w:t>
            </w:r>
          </w:p>
          <w:p w14:paraId="2AA8528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 (2.6)</w:t>
            </w:r>
          </w:p>
          <w:p w14:paraId="1673C89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0 (0.0)</w:t>
            </w:r>
          </w:p>
          <w:p w14:paraId="72E2E26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514874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 (0.6)</w:t>
            </w:r>
          </w:p>
          <w:p w14:paraId="7F974E7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E3A6A3" w14:textId="6AA92B1A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 (3.5)</w:t>
            </w:r>
          </w:p>
        </w:tc>
        <w:tc>
          <w:tcPr>
            <w:tcW w:w="908" w:type="dxa"/>
          </w:tcPr>
          <w:p w14:paraId="76E76D9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7634DD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D5BC422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4801A5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38 (89.7)</w:t>
            </w:r>
          </w:p>
          <w:p w14:paraId="317FCBE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6 (4.6)</w:t>
            </w:r>
          </w:p>
          <w:p w14:paraId="0EBE5BA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 (0.1)</w:t>
            </w:r>
          </w:p>
          <w:p w14:paraId="37CDC28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BAC476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 (0.9)</w:t>
            </w:r>
          </w:p>
          <w:p w14:paraId="4B3C012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77C719D" w14:textId="5804FAA0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40 (4.7)</w:t>
            </w:r>
          </w:p>
        </w:tc>
        <w:tc>
          <w:tcPr>
            <w:tcW w:w="907" w:type="dxa"/>
          </w:tcPr>
          <w:p w14:paraId="520FB49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F8F4D2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DA88F8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9C53B6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04 (61.5)</w:t>
            </w:r>
          </w:p>
          <w:p w14:paraId="7E83D54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09 (13.0)</w:t>
            </w:r>
          </w:p>
          <w:p w14:paraId="229AB56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 (0.1)</w:t>
            </w:r>
          </w:p>
          <w:p w14:paraId="242D0BF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F304E9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0 (0.7)</w:t>
            </w:r>
          </w:p>
          <w:p w14:paraId="2B4373C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C1F68EE" w14:textId="55BDAEC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33 (24.7)</w:t>
            </w:r>
          </w:p>
        </w:tc>
        <w:tc>
          <w:tcPr>
            <w:tcW w:w="907" w:type="dxa"/>
          </w:tcPr>
          <w:p w14:paraId="68E6CA1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8E34D8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AAFA52E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608D0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222 (57.0)</w:t>
            </w:r>
          </w:p>
          <w:p w14:paraId="160E618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584 (14.3)</w:t>
            </w:r>
          </w:p>
          <w:p w14:paraId="40BFCBF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 (0.1)</w:t>
            </w:r>
          </w:p>
          <w:p w14:paraId="190163E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56186B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1 (0.9)</w:t>
            </w:r>
          </w:p>
          <w:p w14:paraId="69798AA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C094496" w14:textId="76C9B5CF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832 (27.6)</w:t>
            </w:r>
          </w:p>
        </w:tc>
        <w:tc>
          <w:tcPr>
            <w:tcW w:w="907" w:type="dxa"/>
          </w:tcPr>
          <w:p w14:paraId="3350B16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9B3536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F7544BB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0DA7AA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276 (66.5)</w:t>
            </w:r>
          </w:p>
          <w:p w14:paraId="08A0EFE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095 (16.7)</w:t>
            </w:r>
          </w:p>
          <w:p w14:paraId="2121300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91 (1.9)</w:t>
            </w:r>
          </w:p>
          <w:p w14:paraId="113CBA6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1C8329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63 (1.2)</w:t>
            </w:r>
          </w:p>
          <w:p w14:paraId="584AEDD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A98E4F7" w14:textId="4D93BA3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170 (13.7)</w:t>
            </w:r>
          </w:p>
        </w:tc>
        <w:tc>
          <w:tcPr>
            <w:tcW w:w="908" w:type="dxa"/>
          </w:tcPr>
          <w:p w14:paraId="375B605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78ACDD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44A45C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064242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842 (61.9)</w:t>
            </w:r>
          </w:p>
          <w:p w14:paraId="3CCC013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697 (17.3)</w:t>
            </w:r>
          </w:p>
          <w:p w14:paraId="7956E63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1 (0.8)</w:t>
            </w:r>
          </w:p>
          <w:p w14:paraId="15CB441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1FF29E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01 (1.5)</w:t>
            </w:r>
          </w:p>
          <w:p w14:paraId="24F741B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694B398" w14:textId="3CA09ED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051 (18.6)</w:t>
            </w:r>
          </w:p>
        </w:tc>
        <w:tc>
          <w:tcPr>
            <w:tcW w:w="992" w:type="dxa"/>
          </w:tcPr>
          <w:p w14:paraId="51BA9C38" w14:textId="78FA48A9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6C40B2DB" w14:textId="1B1B729B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3A4E92D8" w14:textId="091A7B9D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3644680" w14:textId="3F1E96E9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Pain assessed and documented during last week of life</w:t>
            </w:r>
          </w:p>
          <w:p w14:paraId="68F19B2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17D919EE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6A80281" w14:textId="6943FC70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3617345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37B459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AF50397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3F3373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8 (59.2)</w:t>
            </w:r>
          </w:p>
          <w:p w14:paraId="22D3E88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1 (37.8)</w:t>
            </w:r>
          </w:p>
          <w:p w14:paraId="5674EE3F" w14:textId="43A8CA6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 (3.0)</w:t>
            </w:r>
          </w:p>
        </w:tc>
        <w:tc>
          <w:tcPr>
            <w:tcW w:w="907" w:type="dxa"/>
          </w:tcPr>
          <w:p w14:paraId="4B05B86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CE2512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5DD213B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399703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51 (58.1)</w:t>
            </w:r>
          </w:p>
          <w:p w14:paraId="65F3A21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13 (36.2)</w:t>
            </w:r>
          </w:p>
          <w:p w14:paraId="5EE4C97E" w14:textId="1AE9259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2 (5.7)</w:t>
            </w:r>
          </w:p>
        </w:tc>
        <w:tc>
          <w:tcPr>
            <w:tcW w:w="907" w:type="dxa"/>
          </w:tcPr>
          <w:p w14:paraId="0B685B1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75CB997" w14:textId="77777777" w:rsidR="00831F17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C2E12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DD0528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91 (35.7)</w:t>
            </w:r>
          </w:p>
          <w:p w14:paraId="7ABC3B4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73 (43.2)</w:t>
            </w:r>
          </w:p>
          <w:p w14:paraId="0A12C21D" w14:textId="4EFF0BF3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31 (21.1)</w:t>
            </w:r>
          </w:p>
        </w:tc>
        <w:tc>
          <w:tcPr>
            <w:tcW w:w="907" w:type="dxa"/>
          </w:tcPr>
          <w:p w14:paraId="1DBB75D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486061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FD13E6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968C98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51 (30.1)</w:t>
            </w:r>
          </w:p>
          <w:p w14:paraId="04B0D11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20 (45.9)</w:t>
            </w:r>
          </w:p>
          <w:p w14:paraId="0CAD9620" w14:textId="0DE934B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74 (24.0)</w:t>
            </w:r>
          </w:p>
        </w:tc>
        <w:tc>
          <w:tcPr>
            <w:tcW w:w="907" w:type="dxa"/>
          </w:tcPr>
          <w:p w14:paraId="529BA58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F9E4E48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9A8BFA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D7146B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68 (66.7)</w:t>
            </w:r>
          </w:p>
          <w:p w14:paraId="3AA4714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6 (28.9)</w:t>
            </w:r>
          </w:p>
          <w:p w14:paraId="7A64F6F4" w14:textId="66407F3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8 (4.5)</w:t>
            </w:r>
          </w:p>
        </w:tc>
        <w:tc>
          <w:tcPr>
            <w:tcW w:w="908" w:type="dxa"/>
          </w:tcPr>
          <w:p w14:paraId="70C3104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311C79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35BB4A6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2B0408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687 (61.2)</w:t>
            </w:r>
          </w:p>
          <w:p w14:paraId="2CAC694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204 (34.5)</w:t>
            </w:r>
          </w:p>
          <w:p w14:paraId="0E62EABA" w14:textId="2CE755C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02 (4.3)</w:t>
            </w:r>
          </w:p>
        </w:tc>
        <w:tc>
          <w:tcPr>
            <w:tcW w:w="907" w:type="dxa"/>
          </w:tcPr>
          <w:p w14:paraId="4F638D1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86659C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B651F4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4CB8AF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26 (18.9)</w:t>
            </w:r>
          </w:p>
          <w:p w14:paraId="2853EB1A" w14:textId="3FDABC4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708 (52.9)</w:t>
            </w:r>
          </w:p>
          <w:p w14:paraId="03D38D42" w14:textId="3F667F0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69 (28.1)</w:t>
            </w:r>
          </w:p>
        </w:tc>
        <w:tc>
          <w:tcPr>
            <w:tcW w:w="907" w:type="dxa"/>
          </w:tcPr>
          <w:p w14:paraId="6AF5537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654020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95A025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64DA0D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463 (17.1)</w:t>
            </w:r>
          </w:p>
          <w:p w14:paraId="076E575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834 (52.7)</w:t>
            </w:r>
          </w:p>
          <w:p w14:paraId="65DECC7B" w14:textId="31C1E144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653 (30.2)</w:t>
            </w:r>
          </w:p>
        </w:tc>
        <w:tc>
          <w:tcPr>
            <w:tcW w:w="907" w:type="dxa"/>
          </w:tcPr>
          <w:p w14:paraId="7C78FD3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8AA4CE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8DE4979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378DC7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438 (40.8)</w:t>
            </w:r>
          </w:p>
          <w:p w14:paraId="55A14A0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184 (46.5)</w:t>
            </w:r>
          </w:p>
          <w:p w14:paraId="2F576AAB" w14:textId="6091887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873 (12.7)</w:t>
            </w:r>
          </w:p>
        </w:tc>
        <w:tc>
          <w:tcPr>
            <w:tcW w:w="908" w:type="dxa"/>
          </w:tcPr>
          <w:p w14:paraId="713ED21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C2A67D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2F4D0A0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AB1E6A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705 (32.0)</w:t>
            </w:r>
          </w:p>
          <w:p w14:paraId="654A437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291 (52.5)</w:t>
            </w:r>
          </w:p>
          <w:p w14:paraId="47A3EFBF" w14:textId="5E1B95F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16 (15.5)</w:t>
            </w:r>
          </w:p>
        </w:tc>
        <w:tc>
          <w:tcPr>
            <w:tcW w:w="992" w:type="dxa"/>
          </w:tcPr>
          <w:p w14:paraId="7731531E" w14:textId="002638C3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5804F9D8" w14:textId="1DFD0678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7B205EF5" w14:textId="51F1BC11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E7D8DD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lastRenderedPageBreak/>
              <w:t>Severe pain documented last week of life</w:t>
            </w:r>
          </w:p>
          <w:p w14:paraId="10775381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4CCB3EB3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58ABE089" w14:textId="70385723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02C2C1F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86B629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162024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7F7A3C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9 (70.8)</w:t>
            </w:r>
          </w:p>
          <w:p w14:paraId="3B75785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7 (21.3)</w:t>
            </w:r>
          </w:p>
          <w:p w14:paraId="54D1CEDF" w14:textId="5BB66B2C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 (7.9)</w:t>
            </w:r>
          </w:p>
        </w:tc>
        <w:tc>
          <w:tcPr>
            <w:tcW w:w="907" w:type="dxa"/>
          </w:tcPr>
          <w:p w14:paraId="5C1F195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C39A53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FE46742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A879E5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82 (65.1)</w:t>
            </w:r>
          </w:p>
          <w:p w14:paraId="56A89D9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76 (24.8)</w:t>
            </w:r>
          </w:p>
          <w:p w14:paraId="0FFA1875" w14:textId="5F603390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78 (10.1)</w:t>
            </w:r>
          </w:p>
        </w:tc>
        <w:tc>
          <w:tcPr>
            <w:tcW w:w="907" w:type="dxa"/>
          </w:tcPr>
          <w:p w14:paraId="598BD13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A3F5DD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4A9BB6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94299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28 (57.4)</w:t>
            </w:r>
          </w:p>
          <w:p w14:paraId="61C2A57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9 (17.3)</w:t>
            </w:r>
          </w:p>
          <w:p w14:paraId="0888F302" w14:textId="1088891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8 (25.4)</w:t>
            </w:r>
          </w:p>
        </w:tc>
        <w:tc>
          <w:tcPr>
            <w:tcW w:w="907" w:type="dxa"/>
          </w:tcPr>
          <w:p w14:paraId="0B5D952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CA4056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739290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C1B06B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224 (52.5)</w:t>
            </w:r>
          </w:p>
          <w:p w14:paraId="68AC80A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07 (19.6)</w:t>
            </w:r>
          </w:p>
          <w:p w14:paraId="08DF578A" w14:textId="788336B3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14 (27.9)</w:t>
            </w:r>
          </w:p>
        </w:tc>
        <w:tc>
          <w:tcPr>
            <w:tcW w:w="907" w:type="dxa"/>
          </w:tcPr>
          <w:p w14:paraId="4511752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0791C4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AF1825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083C13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00 (70.4)</w:t>
            </w:r>
          </w:p>
          <w:p w14:paraId="4B35EE3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6 (21.8)</w:t>
            </w:r>
          </w:p>
          <w:p w14:paraId="7B2E0B5E" w14:textId="22F7B75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6 (7.7)</w:t>
            </w:r>
          </w:p>
        </w:tc>
        <w:tc>
          <w:tcPr>
            <w:tcW w:w="908" w:type="dxa"/>
          </w:tcPr>
          <w:p w14:paraId="2B3B455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30E681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5BA081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CE8A03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852 (63.0)</w:t>
            </w:r>
          </w:p>
          <w:p w14:paraId="31647B2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98 (28.0)</w:t>
            </w:r>
          </w:p>
          <w:p w14:paraId="307704DE" w14:textId="142DA17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43 (9.1)</w:t>
            </w:r>
          </w:p>
        </w:tc>
        <w:tc>
          <w:tcPr>
            <w:tcW w:w="907" w:type="dxa"/>
          </w:tcPr>
          <w:p w14:paraId="1A2478A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ABE64E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2F723A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EFCB48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35 (44.8)</w:t>
            </w:r>
          </w:p>
          <w:p w14:paraId="15DCBBE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79 (11.1)</w:t>
            </w:r>
          </w:p>
          <w:p w14:paraId="61028BE4" w14:textId="00CB3C0C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89 (44.1)</w:t>
            </w:r>
          </w:p>
        </w:tc>
        <w:tc>
          <w:tcPr>
            <w:tcW w:w="907" w:type="dxa"/>
          </w:tcPr>
          <w:p w14:paraId="1658C11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805575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32D7B5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B1795D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110 (44.2)</w:t>
            </w:r>
          </w:p>
          <w:p w14:paraId="122E0F6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172 (13.1)</w:t>
            </w:r>
          </w:p>
          <w:p w14:paraId="39BDA277" w14:textId="2F91639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668 (42.8)</w:t>
            </w:r>
          </w:p>
        </w:tc>
        <w:tc>
          <w:tcPr>
            <w:tcW w:w="907" w:type="dxa"/>
          </w:tcPr>
          <w:p w14:paraId="060C383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80CE2F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B870ED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E92F81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481 (63.9)</w:t>
            </w:r>
          </w:p>
          <w:p w14:paraId="639DD5A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916 (19.4)</w:t>
            </w:r>
          </w:p>
          <w:p w14:paraId="3B0E73A4" w14:textId="1348100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098 (16.7)</w:t>
            </w:r>
          </w:p>
        </w:tc>
        <w:tc>
          <w:tcPr>
            <w:tcW w:w="908" w:type="dxa"/>
          </w:tcPr>
          <w:p w14:paraId="29725B4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565B37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F0DCE0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12F35C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139 (59.3)</w:t>
            </w:r>
          </w:p>
          <w:p w14:paraId="47929A2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781 (21.2)</w:t>
            </w:r>
          </w:p>
          <w:p w14:paraId="34772E33" w14:textId="05CED46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292 (19.4)</w:t>
            </w:r>
          </w:p>
        </w:tc>
        <w:tc>
          <w:tcPr>
            <w:tcW w:w="992" w:type="dxa"/>
          </w:tcPr>
          <w:p w14:paraId="5B342947" w14:textId="4153C34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41C8C7E5" w14:textId="31659C2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771C98CE" w14:textId="4EA96F5C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1F0E8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Symptoms other than pain assessed and documented during last week of life</w:t>
            </w:r>
          </w:p>
          <w:p w14:paraId="057BFB2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005DBE11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119D666F" w14:textId="3C73BC9F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76F8F1C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E0610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413B47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6DEF72E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A2BB3D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4 (35.2)</w:t>
            </w:r>
          </w:p>
          <w:p w14:paraId="699488A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0 (59.9)</w:t>
            </w:r>
          </w:p>
          <w:p w14:paraId="5E6F6A04" w14:textId="79FF6D0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 (4.9)</w:t>
            </w:r>
          </w:p>
        </w:tc>
        <w:tc>
          <w:tcPr>
            <w:tcW w:w="907" w:type="dxa"/>
          </w:tcPr>
          <w:p w14:paraId="02025E9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F04561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C767F2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CBC6B61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4EAEE9" w14:textId="4516900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28 (32.3)</w:t>
            </w:r>
          </w:p>
          <w:p w14:paraId="35657DA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49 (60.2)</w:t>
            </w:r>
          </w:p>
          <w:p w14:paraId="73431668" w14:textId="0DC1148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59 (7.6)</w:t>
            </w:r>
          </w:p>
        </w:tc>
        <w:tc>
          <w:tcPr>
            <w:tcW w:w="907" w:type="dxa"/>
          </w:tcPr>
          <w:p w14:paraId="13C3A1B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355E0D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80586AB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851BAF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FC9FE0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4 (23.2)</w:t>
            </w:r>
          </w:p>
          <w:p w14:paraId="2DDC81B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90 (53.9)</w:t>
            </w:r>
          </w:p>
          <w:p w14:paraId="6FBF96C1" w14:textId="7D2A55C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1 (22.9)</w:t>
            </w:r>
          </w:p>
        </w:tc>
        <w:tc>
          <w:tcPr>
            <w:tcW w:w="907" w:type="dxa"/>
          </w:tcPr>
          <w:p w14:paraId="38DD320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879C94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D01C87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F9D8D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60FAB3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07 (16.4)</w:t>
            </w:r>
          </w:p>
          <w:p w14:paraId="519525E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552 (57.8)</w:t>
            </w:r>
          </w:p>
          <w:p w14:paraId="24075770" w14:textId="37CDCBD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86 (25.8)</w:t>
            </w:r>
          </w:p>
        </w:tc>
        <w:tc>
          <w:tcPr>
            <w:tcW w:w="907" w:type="dxa"/>
          </w:tcPr>
          <w:p w14:paraId="1E8E30E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98477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C7980A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CB4E45A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FCF1C5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72 (43.7)</w:t>
            </w:r>
          </w:p>
          <w:p w14:paraId="29359D7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6 (51.2)</w:t>
            </w:r>
          </w:p>
          <w:p w14:paraId="48B217C3" w14:textId="27E569E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4 (5.2)</w:t>
            </w:r>
          </w:p>
        </w:tc>
        <w:tc>
          <w:tcPr>
            <w:tcW w:w="908" w:type="dxa"/>
          </w:tcPr>
          <w:p w14:paraId="6F2C617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BB06DC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04C2D7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D68874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662C85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49 (36.0)</w:t>
            </w:r>
          </w:p>
          <w:p w14:paraId="3F62E6F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342 (57.5)</w:t>
            </w:r>
          </w:p>
          <w:p w14:paraId="734676E4" w14:textId="7B857D5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02 (6.5)</w:t>
            </w:r>
          </w:p>
        </w:tc>
        <w:tc>
          <w:tcPr>
            <w:tcW w:w="907" w:type="dxa"/>
          </w:tcPr>
          <w:p w14:paraId="0CDF50D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DAE981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2CE1567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966F4A9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199246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05 (10.1)</w:t>
            </w:r>
          </w:p>
          <w:p w14:paraId="5C74FB4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843 (54.9)</w:t>
            </w:r>
          </w:p>
          <w:p w14:paraId="714C0DF9" w14:textId="1E0B0B9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55 (35.1)</w:t>
            </w:r>
          </w:p>
        </w:tc>
        <w:tc>
          <w:tcPr>
            <w:tcW w:w="907" w:type="dxa"/>
          </w:tcPr>
          <w:p w14:paraId="7D98EB5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13CC36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B51AA0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B13DD0A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9D5479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919 (9.1)</w:t>
            </w:r>
          </w:p>
          <w:p w14:paraId="029905F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403 (54.5)</w:t>
            </w:r>
          </w:p>
          <w:p w14:paraId="0DC1011F" w14:textId="6831602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628 (36.4)</w:t>
            </w:r>
          </w:p>
        </w:tc>
        <w:tc>
          <w:tcPr>
            <w:tcW w:w="907" w:type="dxa"/>
          </w:tcPr>
          <w:p w14:paraId="05F83FB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9A55A3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33CEBD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8A8268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1A71A07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229 (23.7)</w:t>
            </w:r>
          </w:p>
          <w:p w14:paraId="3063913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949 (62.1)</w:t>
            </w:r>
          </w:p>
          <w:p w14:paraId="4054B8E2" w14:textId="6960336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17 (14.2)</w:t>
            </w:r>
          </w:p>
        </w:tc>
        <w:tc>
          <w:tcPr>
            <w:tcW w:w="908" w:type="dxa"/>
          </w:tcPr>
          <w:p w14:paraId="19EDE82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CCA460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35F1EA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8EF1659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B642E8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987 (18.3)</w:t>
            </w:r>
          </w:p>
          <w:p w14:paraId="183CCBE2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618 (64.7)</w:t>
            </w:r>
          </w:p>
          <w:p w14:paraId="0D459FE7" w14:textId="5B529AE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607 (16.9)</w:t>
            </w:r>
          </w:p>
        </w:tc>
        <w:tc>
          <w:tcPr>
            <w:tcW w:w="992" w:type="dxa"/>
          </w:tcPr>
          <w:p w14:paraId="431426AD" w14:textId="406F0FB4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55220E16" w14:textId="25EAA85C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4C428F44" w14:textId="168350E4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576008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Prescription of PRN drugs against pain</w:t>
            </w:r>
          </w:p>
          <w:p w14:paraId="1C0C1FD9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182E94F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54D3276F" w14:textId="3F17F09C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47778443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E5B31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7C7CF7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6 (95.9)</w:t>
            </w:r>
          </w:p>
          <w:p w14:paraId="2CE5A6E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 (1.9)</w:t>
            </w:r>
          </w:p>
          <w:p w14:paraId="439CAC8F" w14:textId="3A7DE10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 (2.2)</w:t>
            </w:r>
          </w:p>
        </w:tc>
        <w:tc>
          <w:tcPr>
            <w:tcW w:w="907" w:type="dxa"/>
          </w:tcPr>
          <w:p w14:paraId="53D495E1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FC7AC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55F6EF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480 (94.6)</w:t>
            </w:r>
          </w:p>
          <w:p w14:paraId="52861A2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4 (2.4)</w:t>
            </w:r>
          </w:p>
          <w:p w14:paraId="6C94BE9E" w14:textId="546A454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2 (3.0)</w:t>
            </w:r>
          </w:p>
        </w:tc>
        <w:tc>
          <w:tcPr>
            <w:tcW w:w="907" w:type="dxa"/>
          </w:tcPr>
          <w:p w14:paraId="54E4092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589EB19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DBA6395" w14:textId="2B4A11A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7 (76.4)</w:t>
            </w:r>
          </w:p>
          <w:p w14:paraId="6EE0280A" w14:textId="6A7AD394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7 (6.1)</w:t>
            </w:r>
          </w:p>
          <w:p w14:paraId="216196FB" w14:textId="431F9B8D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1 (17.4)</w:t>
            </w:r>
          </w:p>
        </w:tc>
        <w:tc>
          <w:tcPr>
            <w:tcW w:w="907" w:type="dxa"/>
          </w:tcPr>
          <w:p w14:paraId="58794AD4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9D4FC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9E4F9B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559 (74.2)</w:t>
            </w:r>
          </w:p>
          <w:p w14:paraId="0A610D66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76 (6.1)</w:t>
            </w:r>
          </w:p>
          <w:p w14:paraId="37E9DE18" w14:textId="5D0BADC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10 (19.7)</w:t>
            </w:r>
          </w:p>
        </w:tc>
        <w:tc>
          <w:tcPr>
            <w:tcW w:w="907" w:type="dxa"/>
          </w:tcPr>
          <w:p w14:paraId="06B01DC5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65CF3B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5EDDF4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3 (97.8)</w:t>
            </w:r>
          </w:p>
          <w:p w14:paraId="6028758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 (0.9)</w:t>
            </w:r>
          </w:p>
          <w:p w14:paraId="21FA206D" w14:textId="332A5DD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 (1.3)</w:t>
            </w:r>
          </w:p>
        </w:tc>
        <w:tc>
          <w:tcPr>
            <w:tcW w:w="908" w:type="dxa"/>
          </w:tcPr>
          <w:p w14:paraId="742DEFD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3747ACC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3DDB77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139 (98.3)</w:t>
            </w:r>
          </w:p>
          <w:p w14:paraId="3D77F38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2 (0.8)</w:t>
            </w:r>
          </w:p>
          <w:p w14:paraId="13BACA0B" w14:textId="18FF408B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 (0.9)</w:t>
            </w:r>
          </w:p>
        </w:tc>
        <w:tc>
          <w:tcPr>
            <w:tcW w:w="907" w:type="dxa"/>
          </w:tcPr>
          <w:p w14:paraId="7B73679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349BA72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DCD9F5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157 (73.6)</w:t>
            </w:r>
          </w:p>
          <w:p w14:paraId="3514B9C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32 (7.6)</w:t>
            </w:r>
          </w:p>
          <w:p w14:paraId="7FE5D6AB" w14:textId="07E3CC90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14 (18.8)</w:t>
            </w:r>
          </w:p>
        </w:tc>
        <w:tc>
          <w:tcPr>
            <w:tcW w:w="907" w:type="dxa"/>
          </w:tcPr>
          <w:p w14:paraId="46C5229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FD8EEBE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AA6AE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792 (71.3)</w:t>
            </w:r>
          </w:p>
          <w:p w14:paraId="5CC4F37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975 (9.3)</w:t>
            </w:r>
          </w:p>
          <w:p w14:paraId="2F6953AF" w14:textId="54FA39C0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183 (19.4)</w:t>
            </w:r>
          </w:p>
        </w:tc>
        <w:tc>
          <w:tcPr>
            <w:tcW w:w="907" w:type="dxa"/>
          </w:tcPr>
          <w:p w14:paraId="2166652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8AE976E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52A589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990 (85.2)</w:t>
            </w:r>
          </w:p>
          <w:p w14:paraId="1F83A51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675 (5.5)</w:t>
            </w:r>
          </w:p>
          <w:p w14:paraId="76BC3A43" w14:textId="650E45C9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30 (9.3)</w:t>
            </w:r>
          </w:p>
        </w:tc>
        <w:tc>
          <w:tcPr>
            <w:tcW w:w="908" w:type="dxa"/>
          </w:tcPr>
          <w:p w14:paraId="25B7F06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950425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31551D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299 (81.9)</w:t>
            </w:r>
          </w:p>
          <w:p w14:paraId="47EA3DD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792 (6.6)</w:t>
            </w:r>
          </w:p>
          <w:p w14:paraId="2E140671" w14:textId="2928615C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21 (11.5)</w:t>
            </w:r>
          </w:p>
        </w:tc>
        <w:tc>
          <w:tcPr>
            <w:tcW w:w="992" w:type="dxa"/>
          </w:tcPr>
          <w:p w14:paraId="5147D851" w14:textId="7F9C6FA4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46C2E7B6" w14:textId="00FE5169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397B79EE" w14:textId="3E400364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BBBD73" w14:textId="438C94A5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Prescription of PRN drugs against anxiety</w:t>
            </w:r>
          </w:p>
          <w:p w14:paraId="285FD18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7EF4E47A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0BB98584" w14:textId="14766A24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305057D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E4FBB97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8A969E0" w14:textId="7E921E0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6 (95.9)</w:t>
            </w:r>
          </w:p>
          <w:p w14:paraId="35A9BCD7" w14:textId="7C6BFC0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 (1.9)</w:t>
            </w:r>
          </w:p>
          <w:p w14:paraId="6743BE1E" w14:textId="1DD295E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 (2.2)</w:t>
            </w:r>
          </w:p>
        </w:tc>
        <w:tc>
          <w:tcPr>
            <w:tcW w:w="907" w:type="dxa"/>
          </w:tcPr>
          <w:p w14:paraId="3755139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222DAAE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0EA12DE" w14:textId="3436E99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97 (92.8)</w:t>
            </w:r>
          </w:p>
          <w:p w14:paraId="475565FE" w14:textId="3EABB9C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4 (4.1)</w:t>
            </w:r>
          </w:p>
          <w:p w14:paraId="2CE16256" w14:textId="012FCBD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5 (3.1)</w:t>
            </w:r>
          </w:p>
        </w:tc>
        <w:tc>
          <w:tcPr>
            <w:tcW w:w="907" w:type="dxa"/>
          </w:tcPr>
          <w:p w14:paraId="4DC291B6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0FB8FFC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140480E" w14:textId="6E8CCE1B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3 (75.2)</w:t>
            </w:r>
          </w:p>
          <w:p w14:paraId="6A59E275" w14:textId="34DD50D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9 (7.2)</w:t>
            </w:r>
          </w:p>
          <w:p w14:paraId="5D86441F" w14:textId="033F75C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3 (17.6)</w:t>
            </w:r>
          </w:p>
        </w:tc>
        <w:tc>
          <w:tcPr>
            <w:tcW w:w="907" w:type="dxa"/>
          </w:tcPr>
          <w:p w14:paraId="293970E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061F5F7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BD18316" w14:textId="7DBC2D8B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401 (71.6)</w:t>
            </w:r>
          </w:p>
          <w:p w14:paraId="361E2F8D" w14:textId="020EC99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18 (8.4)</w:t>
            </w:r>
          </w:p>
          <w:p w14:paraId="02F05306" w14:textId="71DA101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26 (20.0)</w:t>
            </w:r>
          </w:p>
        </w:tc>
        <w:tc>
          <w:tcPr>
            <w:tcW w:w="907" w:type="dxa"/>
          </w:tcPr>
          <w:p w14:paraId="3FC30EC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062ADF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3BB2E24" w14:textId="73E5445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3 (97.8)</w:t>
            </w:r>
          </w:p>
          <w:p w14:paraId="795A1A32" w14:textId="5DD28F1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 (0.8)</w:t>
            </w:r>
          </w:p>
          <w:p w14:paraId="58ADC706" w14:textId="3297C3C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 (1.4)</w:t>
            </w:r>
          </w:p>
        </w:tc>
        <w:tc>
          <w:tcPr>
            <w:tcW w:w="908" w:type="dxa"/>
          </w:tcPr>
          <w:p w14:paraId="77EF4716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187146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4DC75C6" w14:textId="16E3507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058 (97.5)</w:t>
            </w:r>
          </w:p>
          <w:p w14:paraId="571E63D5" w14:textId="124C6C1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8 (1.6)</w:t>
            </w:r>
          </w:p>
          <w:p w14:paraId="1DB913B7" w14:textId="55A9594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7 (0.9)</w:t>
            </w:r>
          </w:p>
        </w:tc>
        <w:tc>
          <w:tcPr>
            <w:tcW w:w="907" w:type="dxa"/>
          </w:tcPr>
          <w:p w14:paraId="78EB297D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0A3AC3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E821BD5" w14:textId="0E622AA3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823 (68.9)</w:t>
            </w:r>
          </w:p>
          <w:p w14:paraId="17D18B70" w14:textId="090D71DE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35 (11.9)</w:t>
            </w:r>
          </w:p>
          <w:p w14:paraId="6036187D" w14:textId="1D2F172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45 (19.2)</w:t>
            </w:r>
          </w:p>
        </w:tc>
        <w:tc>
          <w:tcPr>
            <w:tcW w:w="907" w:type="dxa"/>
          </w:tcPr>
          <w:p w14:paraId="7DEB0A5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8DEDCA5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C16805A" w14:textId="3F954AA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166 (63.1)</w:t>
            </w:r>
          </w:p>
          <w:p w14:paraId="6DC88BC1" w14:textId="37CB183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341 (16.7)</w:t>
            </w:r>
          </w:p>
          <w:p w14:paraId="1656586B" w14:textId="5CD3589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443 (20.2)</w:t>
            </w:r>
          </w:p>
        </w:tc>
        <w:tc>
          <w:tcPr>
            <w:tcW w:w="907" w:type="dxa"/>
          </w:tcPr>
          <w:p w14:paraId="649FAF5B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AFA4302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6886EAD" w14:textId="276FA76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341 (83.1)</w:t>
            </w:r>
          </w:p>
          <w:p w14:paraId="7C772E52" w14:textId="79792A8F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77 (7.5)</w:t>
            </w:r>
          </w:p>
          <w:p w14:paraId="098AAEA8" w14:textId="32CDD34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77 (9.4)</w:t>
            </w:r>
          </w:p>
        </w:tc>
        <w:tc>
          <w:tcPr>
            <w:tcW w:w="908" w:type="dxa"/>
          </w:tcPr>
          <w:p w14:paraId="559B8BB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0B00D27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F525BE3" w14:textId="0E04914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327 (78.4)</w:t>
            </w:r>
          </w:p>
          <w:p w14:paraId="08FF25E0" w14:textId="6D27021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09 (10.0)</w:t>
            </w:r>
          </w:p>
          <w:p w14:paraId="285B15D6" w14:textId="32FAFB4A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76 (11.7)</w:t>
            </w:r>
          </w:p>
        </w:tc>
        <w:tc>
          <w:tcPr>
            <w:tcW w:w="992" w:type="dxa"/>
          </w:tcPr>
          <w:p w14:paraId="49616C10" w14:textId="7017C570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38CED7BD" w14:textId="0393CE1C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473183" w14:paraId="6CBDCFCF" w14:textId="72374147" w:rsidTr="00831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4567CA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Prescription of PRN drugs against nausea</w:t>
            </w:r>
          </w:p>
          <w:p w14:paraId="1AABA041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452F986F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6DFEB7F1" w14:textId="6C36988F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03CFC6F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A099F7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4666349" w14:textId="0E17808A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5 (91.8)</w:t>
            </w:r>
          </w:p>
          <w:p w14:paraId="57ABCC2A" w14:textId="11C05F2A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 (5.2)</w:t>
            </w:r>
          </w:p>
          <w:p w14:paraId="5FE38E56" w14:textId="2AB4B64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 (3.0)</w:t>
            </w:r>
          </w:p>
        </w:tc>
        <w:tc>
          <w:tcPr>
            <w:tcW w:w="907" w:type="dxa"/>
          </w:tcPr>
          <w:p w14:paraId="265A6A1E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4A8EEA4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18A6C86" w14:textId="64DB6775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246 (89.7)</w:t>
            </w:r>
          </w:p>
          <w:p w14:paraId="7DFE239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7 (7.1)</w:t>
            </w:r>
          </w:p>
          <w:p w14:paraId="37D867C3" w14:textId="70619BF2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3 (3.2)</w:t>
            </w:r>
          </w:p>
        </w:tc>
        <w:tc>
          <w:tcPr>
            <w:tcW w:w="907" w:type="dxa"/>
          </w:tcPr>
          <w:p w14:paraId="2124FEA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659D5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08A581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41 (67.7)</w:t>
            </w:r>
          </w:p>
          <w:p w14:paraId="35C12A1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5 (14.2)</w:t>
            </w:r>
          </w:p>
          <w:p w14:paraId="04117A9C" w14:textId="7B7CA62F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9 (18.2)</w:t>
            </w:r>
          </w:p>
        </w:tc>
        <w:tc>
          <w:tcPr>
            <w:tcW w:w="907" w:type="dxa"/>
          </w:tcPr>
          <w:p w14:paraId="3943E422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1632F47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4CA5D5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014 (65.3)</w:t>
            </w:r>
          </w:p>
          <w:p w14:paraId="6A4C8D27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83 (14.4)</w:t>
            </w:r>
          </w:p>
          <w:p w14:paraId="2D997330" w14:textId="7BFDCCF8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48 (20.3)</w:t>
            </w:r>
          </w:p>
        </w:tc>
        <w:tc>
          <w:tcPr>
            <w:tcW w:w="907" w:type="dxa"/>
          </w:tcPr>
          <w:p w14:paraId="4236D60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4924CCC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20D3A6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13 (95.4)</w:t>
            </w:r>
          </w:p>
          <w:p w14:paraId="65DCB77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7 (3.2)</w:t>
            </w:r>
          </w:p>
          <w:p w14:paraId="72E4BAF9" w14:textId="64FA4643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 (1.4)</w:t>
            </w:r>
          </w:p>
        </w:tc>
        <w:tc>
          <w:tcPr>
            <w:tcW w:w="908" w:type="dxa"/>
          </w:tcPr>
          <w:p w14:paraId="7F6F20EB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9B4568D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454E0E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864 (95.4)</w:t>
            </w:r>
          </w:p>
          <w:p w14:paraId="62D683C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32 (3.6)</w:t>
            </w:r>
          </w:p>
          <w:p w14:paraId="4BE5C7AF" w14:textId="24C0C6A9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97 (1.0)</w:t>
            </w:r>
          </w:p>
        </w:tc>
        <w:tc>
          <w:tcPr>
            <w:tcW w:w="907" w:type="dxa"/>
          </w:tcPr>
          <w:p w14:paraId="21AA9208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157246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795E2A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564 (50.9)</w:t>
            </w:r>
          </w:p>
          <w:p w14:paraId="28956E70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18 (28.8)</w:t>
            </w:r>
          </w:p>
          <w:p w14:paraId="492A6DB3" w14:textId="1F099CBD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21 (20.3)</w:t>
            </w:r>
          </w:p>
        </w:tc>
        <w:tc>
          <w:tcPr>
            <w:tcW w:w="907" w:type="dxa"/>
          </w:tcPr>
          <w:p w14:paraId="08D2ADF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7B6F68A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C1CEB3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923 (46.7)</w:t>
            </w:r>
          </w:p>
          <w:p w14:paraId="758C3A4C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0276 (32.2)</w:t>
            </w:r>
          </w:p>
          <w:p w14:paraId="7BBF3FCB" w14:textId="07033FA6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751 (21.1)</w:t>
            </w:r>
          </w:p>
        </w:tc>
        <w:tc>
          <w:tcPr>
            <w:tcW w:w="907" w:type="dxa"/>
          </w:tcPr>
          <w:p w14:paraId="6AD117AB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145C418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26F850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905 (71.8)</w:t>
            </w:r>
          </w:p>
          <w:p w14:paraId="35714CE3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584 (18.3)</w:t>
            </w:r>
          </w:p>
          <w:p w14:paraId="72FF51CB" w14:textId="0956673E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006 (9.9)</w:t>
            </w:r>
          </w:p>
        </w:tc>
        <w:tc>
          <w:tcPr>
            <w:tcW w:w="908" w:type="dxa"/>
          </w:tcPr>
          <w:p w14:paraId="7350ECB9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CF6A3D" w14:textId="77777777" w:rsidR="00831F17" w:rsidRPr="00EF38FD" w:rsidRDefault="00831F17" w:rsidP="0028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5539955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8669 (68.6)</w:t>
            </w:r>
          </w:p>
          <w:p w14:paraId="7912770E" w14:textId="77777777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273 (19.4)</w:t>
            </w:r>
          </w:p>
          <w:p w14:paraId="47F1CD1C" w14:textId="026E30AD" w:rsidR="00831F17" w:rsidRPr="00EF38FD" w:rsidRDefault="00831F17" w:rsidP="00282F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270 (12.0)</w:t>
            </w:r>
          </w:p>
        </w:tc>
        <w:tc>
          <w:tcPr>
            <w:tcW w:w="992" w:type="dxa"/>
          </w:tcPr>
          <w:p w14:paraId="22568876" w14:textId="094B9664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4CD035E8" w14:textId="79103020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  <w:tr w:rsidR="00831F17" w:rsidRPr="006323C5" w14:paraId="1B371624" w14:textId="6AB0DB85" w:rsidTr="00831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591DC0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sz w:val="12"/>
                <w:szCs w:val="12"/>
                <w:lang w:val="en-US"/>
              </w:rPr>
              <w:t>Prescription of PRN drugs against rattles</w:t>
            </w:r>
          </w:p>
          <w:p w14:paraId="14D70AD8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Yes</w:t>
            </w:r>
          </w:p>
          <w:p w14:paraId="18C7CDDF" w14:textId="77777777" w:rsidR="00831F17" w:rsidRPr="00572740" w:rsidRDefault="00831F17" w:rsidP="00282F7E">
            <w:pPr>
              <w:rPr>
                <w:b w:val="0"/>
                <w:bCs w:val="0"/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No</w:t>
            </w:r>
          </w:p>
          <w:p w14:paraId="1373903F" w14:textId="058792F9" w:rsidR="00831F17" w:rsidRPr="00572740" w:rsidRDefault="00831F17" w:rsidP="00282F7E">
            <w:pPr>
              <w:rPr>
                <w:sz w:val="12"/>
                <w:szCs w:val="12"/>
                <w:lang w:val="en-US"/>
              </w:rPr>
            </w:pPr>
            <w:r w:rsidRPr="00572740">
              <w:rPr>
                <w:b w:val="0"/>
                <w:bCs w:val="0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1049" w:type="dxa"/>
          </w:tcPr>
          <w:p w14:paraId="7265B92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AB2070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C49943B" w14:textId="5E225B2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 xml:space="preserve">252 (94.4) </w:t>
            </w:r>
          </w:p>
          <w:p w14:paraId="5A98B58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7 (2.6)</w:t>
            </w:r>
          </w:p>
          <w:p w14:paraId="537175DC" w14:textId="0C912D99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 (3.0)</w:t>
            </w:r>
          </w:p>
        </w:tc>
        <w:tc>
          <w:tcPr>
            <w:tcW w:w="907" w:type="dxa"/>
          </w:tcPr>
          <w:p w14:paraId="09937CC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4E00E5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5C9AB8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334 (91.5)</w:t>
            </w:r>
          </w:p>
          <w:p w14:paraId="7715C84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5 (5.4)</w:t>
            </w:r>
          </w:p>
          <w:p w14:paraId="42C362DF" w14:textId="4FED53E6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47 (3.1)</w:t>
            </w:r>
          </w:p>
        </w:tc>
        <w:tc>
          <w:tcPr>
            <w:tcW w:w="907" w:type="dxa"/>
          </w:tcPr>
          <w:p w14:paraId="62B1056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A6E9560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12F1E6C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4 (75.3)</w:t>
            </w:r>
          </w:p>
          <w:p w14:paraId="3A0D348A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0 (7.3)</w:t>
            </w:r>
          </w:p>
          <w:p w14:paraId="5CB4D8B5" w14:textId="7DBB9E02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91 (17.4)</w:t>
            </w:r>
          </w:p>
        </w:tc>
        <w:tc>
          <w:tcPr>
            <w:tcW w:w="907" w:type="dxa"/>
          </w:tcPr>
          <w:p w14:paraId="67C1376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0EFAD18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EBD39A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414 (71.8)</w:t>
            </w:r>
          </w:p>
          <w:p w14:paraId="57E4C9C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06 (8.2)</w:t>
            </w:r>
          </w:p>
          <w:p w14:paraId="20EA6D79" w14:textId="45C11AC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225 (19.9)</w:t>
            </w:r>
          </w:p>
        </w:tc>
        <w:tc>
          <w:tcPr>
            <w:tcW w:w="907" w:type="dxa"/>
          </w:tcPr>
          <w:p w14:paraId="04061FD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6B2640D4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332B59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26 (96.9)</w:t>
            </w:r>
          </w:p>
          <w:p w14:paraId="0638AB35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5 (1.8)</w:t>
            </w:r>
          </w:p>
          <w:p w14:paraId="5C768D01" w14:textId="6A3B682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1 (1.3)</w:t>
            </w:r>
          </w:p>
        </w:tc>
        <w:tc>
          <w:tcPr>
            <w:tcW w:w="908" w:type="dxa"/>
          </w:tcPr>
          <w:p w14:paraId="68FDCB34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7F2788CB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B484D3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960 (96.4)</w:t>
            </w:r>
          </w:p>
          <w:p w14:paraId="37020D1E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7 (2.7)</w:t>
            </w:r>
          </w:p>
          <w:p w14:paraId="4B0C353B" w14:textId="4F5BD271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6 (0.9)</w:t>
            </w:r>
          </w:p>
        </w:tc>
        <w:tc>
          <w:tcPr>
            <w:tcW w:w="907" w:type="dxa"/>
          </w:tcPr>
          <w:p w14:paraId="6C74F44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E9E9FA5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7A2AED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4865 (69.5)</w:t>
            </w:r>
          </w:p>
          <w:p w14:paraId="77DF22C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809 (11.6)</w:t>
            </w:r>
          </w:p>
          <w:p w14:paraId="2E62F86B" w14:textId="24A8A99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1329 (19.0)</w:t>
            </w:r>
          </w:p>
        </w:tc>
        <w:tc>
          <w:tcPr>
            <w:tcW w:w="907" w:type="dxa"/>
          </w:tcPr>
          <w:p w14:paraId="26EC90D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1B10F992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3E7FF6B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0489 (64.1)</w:t>
            </w:r>
          </w:p>
          <w:p w14:paraId="36333061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5155 (16.1)</w:t>
            </w:r>
          </w:p>
          <w:p w14:paraId="25E0EE80" w14:textId="011E4095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6306 (19.7)</w:t>
            </w:r>
          </w:p>
        </w:tc>
        <w:tc>
          <w:tcPr>
            <w:tcW w:w="907" w:type="dxa"/>
          </w:tcPr>
          <w:p w14:paraId="1CBD9F58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63C0000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2F352880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5428 (83.4)</w:t>
            </w:r>
          </w:p>
          <w:p w14:paraId="7B83F9DF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202 (7.2)</w:t>
            </w:r>
          </w:p>
          <w:p w14:paraId="412A5EDF" w14:textId="47310C90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865 (9.4)</w:t>
            </w:r>
          </w:p>
        </w:tc>
        <w:tc>
          <w:tcPr>
            <w:tcW w:w="908" w:type="dxa"/>
          </w:tcPr>
          <w:p w14:paraId="1F1EA009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C8D329F" w14:textId="77777777" w:rsidR="00831F17" w:rsidRPr="00EF38FD" w:rsidRDefault="00831F17" w:rsidP="0028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3C8F673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1609 (79.4)</w:t>
            </w:r>
          </w:p>
          <w:p w14:paraId="5E3033FD" w14:textId="77777777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2450 (9.0)</w:t>
            </w:r>
          </w:p>
          <w:p w14:paraId="11865799" w14:textId="57B5584C" w:rsidR="00831F17" w:rsidRPr="00EF38FD" w:rsidRDefault="00831F17" w:rsidP="00282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EF38FD">
              <w:rPr>
                <w:sz w:val="12"/>
                <w:szCs w:val="12"/>
                <w:lang w:val="en-US"/>
              </w:rPr>
              <w:t>3153 (11.6)</w:t>
            </w:r>
          </w:p>
        </w:tc>
        <w:tc>
          <w:tcPr>
            <w:tcW w:w="992" w:type="dxa"/>
          </w:tcPr>
          <w:p w14:paraId="69DB401A" w14:textId="6739151F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92" w:type="dxa"/>
          </w:tcPr>
          <w:p w14:paraId="1DE28025" w14:textId="74F65AEE" w:rsidR="00831F17" w:rsidRPr="00EF38FD" w:rsidRDefault="00831F17" w:rsidP="00282F7E">
            <w:pPr>
              <w:tabs>
                <w:tab w:val="left" w:pos="34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  <w:lang w:val="en-US"/>
              </w:rPr>
            </w:pPr>
            <w:r w:rsidRPr="00EF38FD">
              <w:rPr>
                <w:i/>
                <w:iCs/>
                <w:sz w:val="12"/>
                <w:szCs w:val="12"/>
                <w:lang w:val="en-US"/>
              </w:rPr>
              <w:t>&lt;0.001</w:t>
            </w:r>
          </w:p>
        </w:tc>
      </w:tr>
    </w:tbl>
    <w:p w14:paraId="59133C9B" w14:textId="77777777" w:rsidR="00C37FE7" w:rsidRDefault="00C37FE7"/>
    <w:sectPr w:rsidR="00C37FE7" w:rsidSect="008606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04784"/>
    <w:multiLevelType w:val="hybridMultilevel"/>
    <w:tmpl w:val="E604C150"/>
    <w:lvl w:ilvl="0" w:tplc="91C0EFC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600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8F"/>
    <w:rsid w:val="00021AB1"/>
    <w:rsid w:val="0004474C"/>
    <w:rsid w:val="0009271E"/>
    <w:rsid w:val="000E0A57"/>
    <w:rsid w:val="001401DF"/>
    <w:rsid w:val="00152B42"/>
    <w:rsid w:val="001C4B20"/>
    <w:rsid w:val="001C62D4"/>
    <w:rsid w:val="001F1BC1"/>
    <w:rsid w:val="001F7F01"/>
    <w:rsid w:val="0020137C"/>
    <w:rsid w:val="002104D0"/>
    <w:rsid w:val="0022098B"/>
    <w:rsid w:val="00233583"/>
    <w:rsid w:val="00247B3C"/>
    <w:rsid w:val="00282F7E"/>
    <w:rsid w:val="002F39B7"/>
    <w:rsid w:val="0038412C"/>
    <w:rsid w:val="003C250A"/>
    <w:rsid w:val="003D16D4"/>
    <w:rsid w:val="003F025D"/>
    <w:rsid w:val="00405A8A"/>
    <w:rsid w:val="004147E5"/>
    <w:rsid w:val="00420D17"/>
    <w:rsid w:val="00452AC3"/>
    <w:rsid w:val="0046114B"/>
    <w:rsid w:val="004713B8"/>
    <w:rsid w:val="00473183"/>
    <w:rsid w:val="00483867"/>
    <w:rsid w:val="004C6BAB"/>
    <w:rsid w:val="00532163"/>
    <w:rsid w:val="00561F31"/>
    <w:rsid w:val="00572740"/>
    <w:rsid w:val="005A19E8"/>
    <w:rsid w:val="005A7BEE"/>
    <w:rsid w:val="005B3B87"/>
    <w:rsid w:val="005F4A85"/>
    <w:rsid w:val="006323C5"/>
    <w:rsid w:val="00687E7E"/>
    <w:rsid w:val="006A2E8A"/>
    <w:rsid w:val="00773C0D"/>
    <w:rsid w:val="00777E2C"/>
    <w:rsid w:val="007B00C5"/>
    <w:rsid w:val="007B183B"/>
    <w:rsid w:val="00831F17"/>
    <w:rsid w:val="00860667"/>
    <w:rsid w:val="00865BDE"/>
    <w:rsid w:val="009747B1"/>
    <w:rsid w:val="009D2183"/>
    <w:rsid w:val="009D2536"/>
    <w:rsid w:val="00A50EF6"/>
    <w:rsid w:val="00A511CB"/>
    <w:rsid w:val="00AA2271"/>
    <w:rsid w:val="00AA7CBA"/>
    <w:rsid w:val="00AC4CEA"/>
    <w:rsid w:val="00B07DFB"/>
    <w:rsid w:val="00B10EC1"/>
    <w:rsid w:val="00B404FE"/>
    <w:rsid w:val="00B45A32"/>
    <w:rsid w:val="00B6396F"/>
    <w:rsid w:val="00B80A78"/>
    <w:rsid w:val="00BE405E"/>
    <w:rsid w:val="00C002EC"/>
    <w:rsid w:val="00C30002"/>
    <w:rsid w:val="00C37FE7"/>
    <w:rsid w:val="00C7289F"/>
    <w:rsid w:val="00C76AA9"/>
    <w:rsid w:val="00CC1435"/>
    <w:rsid w:val="00CE4CA2"/>
    <w:rsid w:val="00D51F74"/>
    <w:rsid w:val="00D53916"/>
    <w:rsid w:val="00D743CB"/>
    <w:rsid w:val="00D8021F"/>
    <w:rsid w:val="00D95E2F"/>
    <w:rsid w:val="00DA078A"/>
    <w:rsid w:val="00DB245C"/>
    <w:rsid w:val="00DC06AE"/>
    <w:rsid w:val="00DC3AFA"/>
    <w:rsid w:val="00DD7CCA"/>
    <w:rsid w:val="00E24DF7"/>
    <w:rsid w:val="00E36740"/>
    <w:rsid w:val="00E44AE5"/>
    <w:rsid w:val="00E53B3A"/>
    <w:rsid w:val="00E7294B"/>
    <w:rsid w:val="00EA44A9"/>
    <w:rsid w:val="00EE68A2"/>
    <w:rsid w:val="00EF38FD"/>
    <w:rsid w:val="00F165F3"/>
    <w:rsid w:val="00FA6E70"/>
    <w:rsid w:val="00FF0B8F"/>
    <w:rsid w:val="00F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284E5"/>
  <w15:chartTrackingRefBased/>
  <w15:docId w15:val="{6F038ECE-0650-43D9-ADB1-E03CFF84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B8F"/>
  </w:style>
  <w:style w:type="paragraph" w:styleId="Rubrik1">
    <w:name w:val="heading 1"/>
    <w:basedOn w:val="Normal"/>
    <w:next w:val="Normal"/>
    <w:link w:val="Rubrik1Char"/>
    <w:uiPriority w:val="9"/>
    <w:qFormat/>
    <w:rsid w:val="00FF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F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F0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0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0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0B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0B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0B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0B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F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F0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0B8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0B8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0B8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0B8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0B8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0B8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F0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F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0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0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F0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F0B8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F0B8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F0B8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0B8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F0B8F"/>
    <w:rPr>
      <w:b/>
      <w:bCs/>
      <w:smallCaps/>
      <w:color w:val="0F4761" w:themeColor="accent1" w:themeShade="BF"/>
      <w:spacing w:val="5"/>
    </w:rPr>
  </w:style>
  <w:style w:type="table" w:styleId="Oformateradtabell1">
    <w:name w:val="Plain Table 1"/>
    <w:basedOn w:val="Normaltabell"/>
    <w:uiPriority w:val="41"/>
    <w:rsid w:val="00FF0B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A7C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A7CB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A7CB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078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07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36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stbom</dc:creator>
  <cp:keywords/>
  <dc:description/>
  <cp:lastModifiedBy>Lisa Kastbom</cp:lastModifiedBy>
  <cp:revision>5</cp:revision>
  <dcterms:created xsi:type="dcterms:W3CDTF">2025-10-11T05:33:00Z</dcterms:created>
  <dcterms:modified xsi:type="dcterms:W3CDTF">2026-02-11T05:56:00Z</dcterms:modified>
</cp:coreProperties>
</file>